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E8CE2" w14:textId="22F7B660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C1F95C" wp14:editId="38883A94">
                <wp:simplePos x="0" y="0"/>
                <wp:positionH relativeFrom="margin">
                  <wp:posOffset>4012565</wp:posOffset>
                </wp:positionH>
                <wp:positionV relativeFrom="paragraph">
                  <wp:posOffset>406400</wp:posOffset>
                </wp:positionV>
                <wp:extent cx="883920" cy="1727200"/>
                <wp:effectExtent l="0" t="0" r="10160" b="27305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920" cy="172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1A8860" w14:textId="77777777" w:rsidR="0001055E" w:rsidRDefault="0001055E" w:rsidP="00AC4DC5">
                            <w:pPr>
                              <w:jc w:val="center"/>
                            </w:pPr>
                            <w:r>
                              <w:rPr>
                                <w:rFonts w:eastAsia="Arial Unicode MS"/>
                                <w:szCs w:val="24"/>
                              </w:rPr>
                              <w:object w:dxaOrig="1522" w:dyaOrig="3252" w14:anchorId="5EEF9B02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54.7pt;height:115.45pt" o:ole="">
                                  <v:imagedata r:id="rId8" o:title=""/>
                                </v:shape>
                                <o:OLEObject Type="Embed" ProgID="ChemDraw.Document.6.0" ShapeID="_x0000_i1026" DrawAspect="Content" ObjectID="_1615964169" r:id="rId9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C1F95C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315.95pt;margin-top:32pt;width:69.6pt;height:136pt;z-index:251666432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">
                <v:textbox style="mso-fit-shape-to-text:t">
                  <w:txbxContent>
                    <w:p w14:paraId="291A8860" w14:textId="77777777" w:rsidR="0001055E" w:rsidRDefault="0001055E" w:rsidP="00AC4DC5">
                      <w:pPr>
                        <w:jc w:val="center"/>
                      </w:pPr>
                      <w:r>
                        <w:rPr>
                          <w:rFonts w:eastAsia="Arial Unicode MS"/>
                          <w:szCs w:val="24"/>
                        </w:rPr>
                        <w:object w:dxaOrig="1522" w:dyaOrig="3252" w14:anchorId="5EEF9B02">
                          <v:shape id="_x0000_i1093" type="#_x0000_t75" style="width:54.7pt;height:115.45pt" o:ole="">
                            <v:imagedata r:id="rId10" o:title=""/>
                          </v:shape>
                          <o:OLEObject Type="Embed" ProgID="ChemDraw.Document.6.0" ShapeID="_x0000_i1093" DrawAspect="Content" ObjectID="_1615963537" r:id="rId11"/>
                        </w:objec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745F6">
        <w:rPr>
          <w:rFonts w:ascii="Arial" w:hAnsi="Arial"/>
          <w:b/>
          <w:bCs/>
          <w:color w:val="000000" w:themeColor="text1"/>
          <w:lang w:val="it-IT"/>
        </w:rPr>
        <w:t xml:space="preserve"> </w:t>
      </w:r>
    </w:p>
    <w:p w14:paraId="4F9FBB47" w14:textId="77777777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p w14:paraId="3DE07254" w14:textId="77777777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p w14:paraId="668ECAB1" w14:textId="77777777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p w14:paraId="0F02E1C3" w14:textId="77777777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p w14:paraId="7C9BBA2C" w14:textId="77777777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p w14:paraId="7D421CFF" w14:textId="77777777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p w14:paraId="6C5F5BF1" w14:textId="77777777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tbl>
      <w:tblPr>
        <w:tblpPr w:leftFromText="141" w:rightFromText="141" w:vertAnchor="text" w:horzAnchor="margin" w:tblpXSpec="center" w:tblpY="38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2047"/>
        <w:gridCol w:w="540"/>
        <w:gridCol w:w="450"/>
        <w:gridCol w:w="720"/>
        <w:gridCol w:w="720"/>
        <w:gridCol w:w="720"/>
        <w:gridCol w:w="1080"/>
        <w:gridCol w:w="720"/>
        <w:gridCol w:w="900"/>
        <w:gridCol w:w="900"/>
        <w:gridCol w:w="900"/>
        <w:gridCol w:w="810"/>
        <w:gridCol w:w="900"/>
        <w:gridCol w:w="720"/>
        <w:gridCol w:w="720"/>
        <w:gridCol w:w="1053"/>
      </w:tblGrid>
      <w:tr w:rsidR="00AC4DC5" w14:paraId="791DD55E" w14:textId="77777777" w:rsidTr="0001055E">
        <w:trPr>
          <w:trHeight w:val="450"/>
        </w:trPr>
        <w:tc>
          <w:tcPr>
            <w:tcW w:w="35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72FC1" w14:textId="77777777" w:rsidR="00AC4DC5" w:rsidRPr="005D44F1" w:rsidRDefault="00AC4DC5" w:rsidP="0001055E">
            <w:pPr>
              <w:pStyle w:val="Body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83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FB4B0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± SD/µM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398E8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± SD/µM</w:t>
            </w:r>
          </w:p>
        </w:tc>
      </w:tr>
      <w:tr w:rsidR="00AC4DC5" w14:paraId="5662146B" w14:textId="77777777" w:rsidTr="0001055E">
        <w:trPr>
          <w:trHeight w:val="61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F763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76B50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C802D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E2D5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D6DA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41819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D6A19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C13F3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64D6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5745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CFF5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A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D002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EVD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AC30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PV</w:t>
            </w: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A04D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VB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7B53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BG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F0EE3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Hel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AFE7E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Vero A</w:t>
            </w:r>
          </w:p>
        </w:tc>
      </w:tr>
      <w:tr w:rsidR="00AC4DC5" w:rsidRPr="00AB0FE7" w14:paraId="4AB951D3" w14:textId="77777777" w:rsidTr="00AC4DC5">
        <w:trPr>
          <w:trHeight w:val="1057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6356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</w:rPr>
              <w:t>17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B4C70" w14:textId="72B39F78" w:rsidR="00AC4DC5" w:rsidRPr="005D44F1" w:rsidRDefault="00AC4DC5" w:rsidP="0001055E">
            <w:pPr>
              <w:pStyle w:val="Body"/>
              <w:spacing w:after="0" w:line="240" w:lineRule="auto"/>
              <w:rPr>
                <w:rFonts w:ascii="Arial" w:hAnsi="Arial" w:cs="Arial"/>
                <w:noProof/>
              </w:rPr>
            </w:pPr>
            <w:r w:rsidRPr="005D44F1">
              <w:rPr>
                <w:rFonts w:ascii="Arial" w:hAnsi="Arial" w:cs="Arial"/>
              </w:rPr>
              <w:object w:dxaOrig="3430" w:dyaOrig="2168" w14:anchorId="5AD587CE">
                <v:shape id="_x0000_i1027" type="#_x0000_t75" style="width:80.95pt;height:48.9pt" o:ole="">
                  <v:imagedata r:id="rId12" o:title=""/>
                </v:shape>
                <o:OLEObject Type="Embed" ProgID="ChemDraw.Document.6.0" ShapeID="_x0000_i1027" DrawAspect="Content" ObjectID="_1615964158" r:id="rId13"/>
              </w:objec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06257" w14:textId="77777777" w:rsidR="00AC4DC5" w:rsidRPr="005D44F1" w:rsidRDefault="00AC4DC5" w:rsidP="0001055E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D44F1">
              <w:rPr>
                <w:rFonts w:ascii="Arial" w:hAnsi="Arial" w:cs="Arial"/>
                <w:sz w:val="20"/>
                <w:szCs w:val="22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994E5" w14:textId="77777777" w:rsidR="00AC4DC5" w:rsidRPr="005D44F1" w:rsidRDefault="00AC4DC5" w:rsidP="0001055E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D44F1">
              <w:rPr>
                <w:rFonts w:ascii="Arial" w:hAnsi="Arial" w:cs="Arial"/>
                <w:sz w:val="20"/>
                <w:szCs w:val="22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2079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3.1±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AAD28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&gt;2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1CE4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0.7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3E95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16±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B7D2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37±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C429E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9±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462E5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&gt;2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2A735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&gt;2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5890E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5D44F1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&gt;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787A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 &gt;2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CA40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5D44F1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&gt;4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E98D5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&gt;2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A04D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&gt;296</w:t>
            </w:r>
          </w:p>
        </w:tc>
      </w:tr>
      <w:tr w:rsidR="00AC4DC5" w:rsidRPr="00AB0FE7" w14:paraId="709ECFE1" w14:textId="77777777" w:rsidTr="0001055E">
        <w:trPr>
          <w:trHeight w:val="825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4E6B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</w:rPr>
              <w:t>20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2E25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5D3C18DB" wp14:editId="7B107CBF">
                  <wp:extent cx="381000" cy="533400"/>
                  <wp:effectExtent l="0" t="0" r="0" b="0"/>
                  <wp:docPr id="1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7" name="image3.pdf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" cy="533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3610E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D44F1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F2A6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D44F1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9B258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 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B8B0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82±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22439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41±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48907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95±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9C828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06EB0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12±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32CB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6DC4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D059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255±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CCA2D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4E309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&gt;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69D13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301±1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49C5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&gt;470</w:t>
            </w:r>
          </w:p>
        </w:tc>
      </w:tr>
      <w:tr w:rsidR="00AC4DC5" w:rsidRPr="00AB0FE7" w14:paraId="62F44255" w14:textId="77777777" w:rsidTr="0001055E">
        <w:trPr>
          <w:trHeight w:val="825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9EADE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</w:rPr>
              <w:t>21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4118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3BD0F3AB" wp14:editId="219884D7">
                  <wp:extent cx="514350" cy="542925"/>
                  <wp:effectExtent l="0" t="0" r="0" b="9525"/>
                  <wp:docPr id="1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8" name="image4.pdf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350" cy="54292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046F3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D44F1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E9DE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D44F1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BDD7D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 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CDDF3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B8F7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6.4±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AA59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120±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E5209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E2379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23±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3AAB5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89BC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9BDED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275±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143A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E7F65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&gt;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A120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306±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30D5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&gt;470</w:t>
            </w:r>
          </w:p>
        </w:tc>
      </w:tr>
      <w:tr w:rsidR="00AC4DC5" w:rsidRPr="00AB0FE7" w14:paraId="49E796FF" w14:textId="77777777" w:rsidTr="0001055E">
        <w:trPr>
          <w:trHeight w:val="61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1B4C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</w:rPr>
              <w:t>22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05650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334A298D" wp14:editId="356BBF50">
                  <wp:extent cx="466725" cy="381000"/>
                  <wp:effectExtent l="0" t="0" r="9525" b="0"/>
                  <wp:docPr id="1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9" name="image5.pdf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725" cy="3810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BFAC0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D44F1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F80B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5D44F1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A2567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 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9C558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4B48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1.3±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DBC8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338±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5CCE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26F3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25±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08A4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4EF8D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6CB83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5D44F1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A51E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41728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&gt;5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91B0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&gt;55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E5F37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44F1">
              <w:rPr>
                <w:rFonts w:ascii="Arial" w:hAnsi="Arial" w:cs="Arial"/>
                <w:bCs/>
                <w:sz w:val="16"/>
                <w:szCs w:val="16"/>
              </w:rPr>
              <w:t>&gt;550</w:t>
            </w:r>
          </w:p>
        </w:tc>
      </w:tr>
    </w:tbl>
    <w:p w14:paraId="5498A28E" w14:textId="6179EB3D" w:rsidR="0021508F" w:rsidRDefault="0021508F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p w14:paraId="7EA10D54" w14:textId="3734E563" w:rsidR="00AC4DC5" w:rsidRPr="0021508F" w:rsidRDefault="0021508F" w:rsidP="0021508F">
      <w:pPr>
        <w:rPr>
          <w:rFonts w:ascii="Arial" w:eastAsia="Calibri" w:hAnsi="Arial" w:cs="Calibri"/>
          <w:b/>
          <w:bCs/>
          <w:color w:val="000000" w:themeColor="text1"/>
          <w:sz w:val="22"/>
          <w:szCs w:val="22"/>
          <w:u w:color="000000"/>
          <w:bdr w:val="nil"/>
          <w:lang w:val="it-IT" w:eastAsia="fi-FI"/>
        </w:rPr>
      </w:pPr>
      <w:r>
        <w:rPr>
          <w:rFonts w:ascii="Arial" w:hAnsi="Arial"/>
          <w:b/>
          <w:bCs/>
          <w:color w:val="000000" w:themeColor="text1"/>
          <w:lang w:val="it-IT"/>
        </w:rPr>
        <w:br w:type="page"/>
      </w:r>
    </w:p>
    <w:tbl>
      <w:tblPr>
        <w:tblpPr w:leftFromText="141" w:rightFromText="141" w:vertAnchor="text" w:horzAnchor="margin" w:tblpXSpec="center" w:tblpY="226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2047"/>
        <w:gridCol w:w="540"/>
        <w:gridCol w:w="450"/>
        <w:gridCol w:w="720"/>
        <w:gridCol w:w="720"/>
        <w:gridCol w:w="810"/>
        <w:gridCol w:w="990"/>
        <w:gridCol w:w="720"/>
        <w:gridCol w:w="900"/>
        <w:gridCol w:w="900"/>
        <w:gridCol w:w="900"/>
        <w:gridCol w:w="810"/>
        <w:gridCol w:w="900"/>
        <w:gridCol w:w="720"/>
        <w:gridCol w:w="720"/>
        <w:gridCol w:w="1053"/>
      </w:tblGrid>
      <w:tr w:rsidR="00AC4DC5" w:rsidRPr="005D44F1" w14:paraId="4179E8C4" w14:textId="77777777" w:rsidTr="0001055E">
        <w:trPr>
          <w:trHeight w:val="450"/>
        </w:trPr>
        <w:tc>
          <w:tcPr>
            <w:tcW w:w="35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9575D" w14:textId="77777777" w:rsidR="00AC4DC5" w:rsidRPr="005D44F1" w:rsidRDefault="00AC4DC5" w:rsidP="0001055E">
            <w:pPr>
              <w:pStyle w:val="Body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ompound</w:t>
            </w:r>
          </w:p>
        </w:tc>
        <w:tc>
          <w:tcPr>
            <w:tcW w:w="83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94A6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± SD/µM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80D0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± SD/µM</w:t>
            </w:r>
          </w:p>
        </w:tc>
      </w:tr>
      <w:tr w:rsidR="00AC4DC5" w:rsidRPr="005D44F1" w14:paraId="7A2467EC" w14:textId="77777777" w:rsidTr="0001055E">
        <w:trPr>
          <w:trHeight w:val="61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38BD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8420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A8DE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335C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20E98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6C31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8574D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9F30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DF78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E3D5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485D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A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EF19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EVD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6934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PV</w:t>
            </w: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C124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VB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7378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BG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A96F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Hel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ED9C0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Vero A</w:t>
            </w:r>
          </w:p>
        </w:tc>
      </w:tr>
    </w:tbl>
    <w:tbl>
      <w:tblPr>
        <w:tblpPr w:leftFromText="141" w:rightFromText="141" w:vertAnchor="text" w:horzAnchor="margin" w:tblpXSpec="center" w:tblpY="1688"/>
        <w:tblW w:w="1444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62"/>
        <w:gridCol w:w="2048"/>
        <w:gridCol w:w="540"/>
        <w:gridCol w:w="446"/>
        <w:gridCol w:w="719"/>
        <w:gridCol w:w="719"/>
        <w:gridCol w:w="811"/>
        <w:gridCol w:w="990"/>
        <w:gridCol w:w="720"/>
        <w:gridCol w:w="894"/>
        <w:gridCol w:w="900"/>
        <w:gridCol w:w="900"/>
        <w:gridCol w:w="809"/>
        <w:gridCol w:w="900"/>
        <w:gridCol w:w="719"/>
        <w:gridCol w:w="719"/>
        <w:gridCol w:w="1051"/>
      </w:tblGrid>
      <w:tr w:rsidR="00AC4DC5" w:rsidRPr="00A4470B" w14:paraId="2FD25ED1" w14:textId="77777777" w:rsidTr="0001055E">
        <w:trPr>
          <w:trHeight w:val="632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3CC62" w14:textId="77777777" w:rsidR="00AC4DC5" w:rsidRDefault="00AC4DC5" w:rsidP="0001055E">
            <w:pPr>
              <w:pStyle w:val="Body"/>
              <w:spacing w:after="0" w:line="240" w:lineRule="auto"/>
              <w:jc w:val="center"/>
            </w:pPr>
            <w:r>
              <w:t>2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4AAFC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A4470B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1E36F6D7" wp14:editId="5D1DDDBF">
                  <wp:extent cx="657225" cy="400050"/>
                  <wp:effectExtent l="0" t="0" r="9525" b="0"/>
                  <wp:docPr id="19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0" name="image6.pdf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2531" cy="40328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0682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87B8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6EDD1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74±5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E1841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91±</w:t>
            </w:r>
          </w:p>
          <w:p w14:paraId="547571B2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78BB6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1±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79AFD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26±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19587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   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25009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35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523A3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5112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02FC8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A4470B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9</w:t>
            </w:r>
            <w:r w:rsidRPr="00A4470B">
              <w:rPr>
                <w:rFonts w:ascii="Arial" w:hAnsi="Arial" w:cs="Arial"/>
                <w:bCs/>
                <w:sz w:val="16"/>
                <w:szCs w:val="16"/>
              </w:rPr>
              <w:t>±3</w:t>
            </w:r>
            <w:r w:rsidRPr="00A4470B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5D5FD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F0594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8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5E138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16±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E1542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80</w:t>
            </w:r>
          </w:p>
        </w:tc>
      </w:tr>
      <w:tr w:rsidR="00AC4DC5" w:rsidRPr="00A4470B" w14:paraId="3DD59B0E" w14:textId="77777777" w:rsidTr="0001055E">
        <w:trPr>
          <w:trHeight w:val="632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C4999" w14:textId="77777777" w:rsidR="00AC4DC5" w:rsidRDefault="00AC4DC5" w:rsidP="0001055E">
            <w:pPr>
              <w:pStyle w:val="Body"/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04BF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C5CE2">
              <w:rPr>
                <w:rFonts w:ascii="Helvetica" w:hAnsi="Helvetica"/>
                <w:sz w:val="14"/>
              </w:rPr>
              <w:object w:dxaOrig="2478" w:dyaOrig="1592" w14:anchorId="4CC7C7A5">
                <v:shape id="_x0000_i1028" type="#_x0000_t75" style="width:53.3pt;height:35.25pt" o:ole="">
                  <v:imagedata r:id="rId18" o:title=""/>
                </v:shape>
                <o:OLEObject Type="Embed" ProgID="ChemDraw.Document.6.0" ShapeID="_x0000_i1028" DrawAspect="Content" ObjectID="_1615964159" r:id="rId19"/>
              </w:objec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F5DA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9CE54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D387F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7.4±4.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D1AA9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4738E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0.6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1BDDE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61±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DB8B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4918F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2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0FA90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38±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91119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1BB0F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77±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1F329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8A3506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8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10BCF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8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EDBDD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80</w:t>
            </w:r>
          </w:p>
        </w:tc>
      </w:tr>
      <w:tr w:rsidR="00AC4DC5" w:rsidRPr="00A4470B" w14:paraId="7344E308" w14:textId="77777777" w:rsidTr="0001055E">
        <w:trPr>
          <w:trHeight w:val="632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A45F9" w14:textId="77777777" w:rsidR="00AC4DC5" w:rsidRDefault="00AC4DC5" w:rsidP="0001055E">
            <w:pPr>
              <w:pStyle w:val="Body"/>
              <w:spacing w:after="0" w:line="240" w:lineRule="auto"/>
              <w:jc w:val="center"/>
            </w:pPr>
            <w:r>
              <w:t>25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B2BC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C5CE2">
              <w:rPr>
                <w:rFonts w:ascii="Helvetica" w:hAnsi="Helvetica"/>
                <w:sz w:val="14"/>
              </w:rPr>
              <w:object w:dxaOrig="2158" w:dyaOrig="1942" w14:anchorId="2742EEAB">
                <v:shape id="_x0000_i1029" type="#_x0000_t75" style="width:48.75pt;height:42.7pt" o:ole="">
                  <v:imagedata r:id="rId20" o:title=""/>
                </v:shape>
                <o:OLEObject Type="Embed" ProgID="ChemDraw.Document.6.0" ShapeID="_x0000_i1029" DrawAspect="Content" ObjectID="_1615964160" r:id="rId21"/>
              </w:objec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B9F0E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1982D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7EA1D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461±5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D265E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590B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0.3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E32B1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55±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BABB5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71EE3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0±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8C607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1D30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9C79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316±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B35C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19±1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B4DDD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8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6FC10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316±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0D76B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80</w:t>
            </w:r>
          </w:p>
        </w:tc>
      </w:tr>
      <w:tr w:rsidR="00AC4DC5" w:rsidRPr="00A4470B" w14:paraId="0A135C4F" w14:textId="77777777" w:rsidTr="0001055E">
        <w:trPr>
          <w:trHeight w:val="632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6AED4" w14:textId="77777777" w:rsidR="00AC4DC5" w:rsidRDefault="00AC4DC5" w:rsidP="0001055E">
            <w:pPr>
              <w:pStyle w:val="Body"/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DDDD9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A4470B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7EB3ACEC" wp14:editId="4DFDE09B">
                  <wp:extent cx="736270" cy="391886"/>
                  <wp:effectExtent l="0" t="0" r="6985" b="8255"/>
                  <wp:docPr id="2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3" name="image9.pdf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709" cy="40649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497B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CFEB4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41436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826C5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43486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0.9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FD42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B4724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521E6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37±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224A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53267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B4613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A4470B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C2AA1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C59A0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721C6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769D2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</w:tr>
      <w:tr w:rsidR="00AC4DC5" w:rsidRPr="00A4470B" w14:paraId="76398343" w14:textId="77777777" w:rsidTr="0001055E">
        <w:trPr>
          <w:trHeight w:val="42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8ECF6" w14:textId="77777777" w:rsidR="00AC4DC5" w:rsidRDefault="00AC4DC5" w:rsidP="0001055E">
            <w:pPr>
              <w:pStyle w:val="Body"/>
              <w:spacing w:after="0" w:line="240" w:lineRule="auto"/>
              <w:jc w:val="center"/>
            </w:pPr>
            <w:r>
              <w:t>27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75DED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A4470B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1F9E725A" wp14:editId="1C95AA95">
                  <wp:extent cx="611484" cy="344385"/>
                  <wp:effectExtent l="0" t="0" r="0" b="0"/>
                  <wp:docPr id="2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4" name="image10.pdf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34" cy="354044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B2EA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9A9B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FA9CB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1971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357±</w:t>
            </w:r>
          </w:p>
          <w:p w14:paraId="177EAFCB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AAF12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1±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B4BCF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14±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83137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51632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6.5±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168E3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19586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1ECF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337±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D0E9B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63DB5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A03B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88±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DA82D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50</w:t>
            </w:r>
          </w:p>
        </w:tc>
      </w:tr>
      <w:tr w:rsidR="00AC4DC5" w:rsidRPr="00A4470B" w14:paraId="6A3C524D" w14:textId="77777777" w:rsidTr="0001055E">
        <w:trPr>
          <w:trHeight w:val="519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DA366" w14:textId="77777777" w:rsidR="00AC4DC5" w:rsidRDefault="00AC4DC5" w:rsidP="0001055E">
            <w:pPr>
              <w:pStyle w:val="Body"/>
              <w:spacing w:after="0" w:line="240" w:lineRule="auto"/>
              <w:jc w:val="center"/>
            </w:pPr>
            <w:r>
              <w:t>2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2480F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A4470B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34BDDF56" wp14:editId="732DAB79">
                  <wp:extent cx="623454" cy="475013"/>
                  <wp:effectExtent l="0" t="0" r="5715" b="1270"/>
                  <wp:docPr id="2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5" name="image11.pdf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7702" cy="47824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356A5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FC0B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054D0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29BD6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346±</w:t>
            </w:r>
          </w:p>
          <w:p w14:paraId="3AC12647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63AD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6.2±3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C747F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86±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DE190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31858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34±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9D4C4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43327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B31BD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33</w:t>
            </w:r>
            <w:r w:rsidRPr="00A4470B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8</w:t>
            </w:r>
            <w:r w:rsidRPr="00A4470B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A4470B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FFFF2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AAA0D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A84F8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331±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C238B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</w:tr>
      <w:tr w:rsidR="00AC4DC5" w:rsidRPr="00A4470B" w14:paraId="3952D55C" w14:textId="77777777" w:rsidTr="0001055E">
        <w:trPr>
          <w:trHeight w:val="59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E46C4" w14:textId="77777777" w:rsidR="00AC4DC5" w:rsidRDefault="00AC4DC5" w:rsidP="0001055E">
            <w:pPr>
              <w:pStyle w:val="Body"/>
              <w:spacing w:after="0" w:line="240" w:lineRule="auto"/>
              <w:jc w:val="center"/>
            </w:pPr>
            <w:r>
              <w:t>29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D8B2B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C5CE2">
              <w:rPr>
                <w:rFonts w:ascii="Helvetica" w:hAnsi="Helvetica"/>
                <w:sz w:val="14"/>
              </w:rPr>
              <w:object w:dxaOrig="2568" w:dyaOrig="2303" w14:anchorId="4DCAD4E9">
                <v:shape id="_x0000_i1030" type="#_x0000_t75" style="width:60.75pt;height:48.7pt" o:ole="">
                  <v:imagedata r:id="rId25" o:title=""/>
                </v:shape>
                <o:OLEObject Type="Embed" ProgID="ChemDraw.Document.6.0" ShapeID="_x0000_i1030" DrawAspect="Content" ObjectID="_1615964161" r:id="rId26"/>
              </w:objec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0D2C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2F42E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E8B62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6±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6266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4±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C7512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0.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3EEBC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1±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A68CE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2±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37DC2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.0±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C2391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03±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D2BF9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CAF12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307±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5278C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1B06D1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15B6A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CC307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</w:tr>
      <w:tr w:rsidR="00AC4DC5" w:rsidRPr="00A4470B" w14:paraId="2AE4A9F3" w14:textId="77777777" w:rsidTr="0001055E">
        <w:trPr>
          <w:trHeight w:val="573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000E4" w14:textId="77777777" w:rsidR="00AC4DC5" w:rsidRDefault="00AC4DC5" w:rsidP="0001055E">
            <w:pPr>
              <w:pStyle w:val="Body"/>
              <w:spacing w:after="0" w:line="240" w:lineRule="auto"/>
              <w:jc w:val="center"/>
            </w:pPr>
            <w:r>
              <w:t>3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EF5D4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A4470B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3A183ADE" wp14:editId="4E971E81">
                  <wp:extent cx="534315" cy="558140"/>
                  <wp:effectExtent l="0" t="0" r="0" b="0"/>
                  <wp:docPr id="2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7" name="image13.pdf"/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816" cy="56388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9BF66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08FCA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8E2CB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1583E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31BD6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71±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FCE5C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81±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C95A9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64025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15±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7BDC9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88289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79±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4BCA7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A4470B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6284F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25±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55024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5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04F38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5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BDE86" w14:textId="77777777" w:rsidR="00AC4DC5" w:rsidRPr="00A4470B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70B">
              <w:rPr>
                <w:rFonts w:ascii="Arial" w:hAnsi="Arial" w:cs="Arial"/>
                <w:bCs/>
                <w:sz w:val="16"/>
                <w:szCs w:val="16"/>
              </w:rPr>
              <w:t>&gt;450</w:t>
            </w:r>
          </w:p>
        </w:tc>
      </w:tr>
    </w:tbl>
    <w:p w14:paraId="21589F01" w14:textId="77777777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p w14:paraId="16A59538" w14:textId="65F1EEB7" w:rsidR="00AC4DC5" w:rsidRPr="0021508F" w:rsidRDefault="0021508F" w:rsidP="0021508F">
      <w:pPr>
        <w:rPr>
          <w:rFonts w:ascii="Arial" w:eastAsia="Calibri" w:hAnsi="Arial" w:cs="Calibri"/>
          <w:b/>
          <w:bCs/>
          <w:color w:val="000000" w:themeColor="text1"/>
          <w:sz w:val="22"/>
          <w:szCs w:val="22"/>
          <w:u w:color="000000"/>
          <w:bdr w:val="nil"/>
          <w:lang w:val="it-IT" w:eastAsia="fi-FI"/>
        </w:rPr>
      </w:pPr>
      <w:r>
        <w:rPr>
          <w:rFonts w:ascii="Arial" w:hAnsi="Arial"/>
          <w:b/>
          <w:bCs/>
          <w:color w:val="000000" w:themeColor="text1"/>
          <w:lang w:val="it-IT"/>
        </w:rPr>
        <w:br w:type="page"/>
      </w:r>
    </w:p>
    <w:p w14:paraId="158CA431" w14:textId="77777777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tbl>
      <w:tblPr>
        <w:tblpPr w:leftFromText="141" w:rightFromText="141" w:vertAnchor="text" w:horzAnchor="margin" w:tblpXSpec="center" w:tblpY="226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2047"/>
        <w:gridCol w:w="540"/>
        <w:gridCol w:w="450"/>
        <w:gridCol w:w="720"/>
        <w:gridCol w:w="720"/>
        <w:gridCol w:w="810"/>
        <w:gridCol w:w="990"/>
        <w:gridCol w:w="720"/>
        <w:gridCol w:w="900"/>
        <w:gridCol w:w="900"/>
        <w:gridCol w:w="900"/>
        <w:gridCol w:w="810"/>
        <w:gridCol w:w="900"/>
        <w:gridCol w:w="810"/>
        <w:gridCol w:w="720"/>
        <w:gridCol w:w="963"/>
      </w:tblGrid>
      <w:tr w:rsidR="00AC4DC5" w:rsidRPr="005D44F1" w14:paraId="53889753" w14:textId="77777777" w:rsidTr="0001055E">
        <w:trPr>
          <w:trHeight w:val="450"/>
        </w:trPr>
        <w:tc>
          <w:tcPr>
            <w:tcW w:w="35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3ADD0" w14:textId="77777777" w:rsidR="00AC4DC5" w:rsidRPr="005D44F1" w:rsidRDefault="00AC4DC5" w:rsidP="0001055E">
            <w:pPr>
              <w:pStyle w:val="Body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83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FDF6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± SD/µM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94569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± SD/µM</w:t>
            </w:r>
          </w:p>
        </w:tc>
      </w:tr>
      <w:tr w:rsidR="00AC4DC5" w:rsidRPr="005D44F1" w14:paraId="2AC25841" w14:textId="77777777" w:rsidTr="0001055E">
        <w:trPr>
          <w:trHeight w:val="61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21E40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F419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3E42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4324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AFD0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8F650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E4B1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32D6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0F0C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0E22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1857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A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99A5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EVD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1F3D7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PV</w:t>
            </w: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42D7D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VB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1D899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BG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F244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Hel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052B9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Vero A</w:t>
            </w:r>
          </w:p>
        </w:tc>
      </w:tr>
    </w:tbl>
    <w:p w14:paraId="7CC06F4E" w14:textId="77777777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tbl>
      <w:tblPr>
        <w:tblpPr w:leftFromText="141" w:rightFromText="141" w:vertAnchor="text" w:horzAnchor="margin" w:tblpXSpec="center" w:tblpY="-403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2047"/>
        <w:gridCol w:w="540"/>
        <w:gridCol w:w="450"/>
        <w:gridCol w:w="720"/>
        <w:gridCol w:w="720"/>
        <w:gridCol w:w="810"/>
        <w:gridCol w:w="990"/>
        <w:gridCol w:w="720"/>
        <w:gridCol w:w="900"/>
        <w:gridCol w:w="900"/>
        <w:gridCol w:w="900"/>
        <w:gridCol w:w="810"/>
        <w:gridCol w:w="900"/>
        <w:gridCol w:w="810"/>
        <w:gridCol w:w="720"/>
        <w:gridCol w:w="963"/>
      </w:tblGrid>
      <w:tr w:rsidR="00AC4DC5" w:rsidRPr="00AB0FE7" w14:paraId="7131F2B5" w14:textId="77777777" w:rsidTr="0001055E">
        <w:trPr>
          <w:trHeight w:val="619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AFE4A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</w:rPr>
              <w:t>31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A5FEE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167A1C20" wp14:editId="6595A242">
                  <wp:extent cx="593766" cy="611579"/>
                  <wp:effectExtent l="0" t="0" r="0" b="0"/>
                  <wp:docPr id="40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8" name="image14.pdf"/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6379" cy="62457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F21D3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178F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96E7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0D9C5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F6063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2.9±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19FB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198±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80816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B3C6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A65B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BD20E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610A5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94E34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9E694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4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F6C65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4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E341C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450</w:t>
            </w:r>
          </w:p>
        </w:tc>
      </w:tr>
      <w:tr w:rsidR="00AC4DC5" w:rsidRPr="00AB0FE7" w14:paraId="5D5BB9A6" w14:textId="77777777" w:rsidTr="0001055E">
        <w:trPr>
          <w:trHeight w:val="43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8F01C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</w:rPr>
              <w:t>32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01A7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387EA561" wp14:editId="6D9B4730">
                  <wp:extent cx="558140" cy="332509"/>
                  <wp:effectExtent l="0" t="0" r="0" b="0"/>
                  <wp:docPr id="4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9" name="image15.pdf"/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141" cy="33846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34AB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5933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D64E4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47CB5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10B9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3.1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65F8B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290±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C4079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227DD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37±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0352E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51521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870A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66C18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D9BC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CF614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95B98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</w:tr>
      <w:tr w:rsidR="00AC4DC5" w:rsidRPr="00AB0FE7" w14:paraId="4D10E288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DF0A5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</w:rPr>
              <w:t>33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5AD8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7906EB2E" wp14:editId="19792F89">
                  <wp:extent cx="640657" cy="374073"/>
                  <wp:effectExtent l="0" t="0" r="7620" b="6985"/>
                  <wp:docPr id="4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0" name="image16.pdf"/>
                          <pic:cNvPicPr>
                            <a:picLocks noChangeAspect="1"/>
                          </pic:cNvPicPr>
                        </pic:nvPicPr>
                        <pic:blipFill>
                          <a:blip r:embed="rId30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0377" cy="379748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EE7BD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D136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D4249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4C064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305±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5816A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24±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2851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256±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99FED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8FA4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14±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64299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5A206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65B418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AE1F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AE9F6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E758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314±1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FC33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</w:tr>
      <w:tr w:rsidR="00AC4DC5" w:rsidRPr="00AB0FE7" w14:paraId="796086B9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F552C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</w:rPr>
              <w:t>34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343A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59215CEE" wp14:editId="6FF6FF35">
                  <wp:extent cx="635330" cy="480951"/>
                  <wp:effectExtent l="0" t="0" r="0" b="0"/>
                  <wp:docPr id="4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1" name="image17.pdf"/>
                          <pic:cNvPicPr>
                            <a:picLocks noChangeAspect="1"/>
                          </pic:cNvPicPr>
                        </pic:nvPicPr>
                        <pic:blipFill>
                          <a:blip r:embed="rId31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692" cy="48501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89473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3CDA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468C3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3E16D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99±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BCB3E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9.4±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0EFA8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65±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6A34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18FF6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81±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CB5AC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25123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F9AC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11</w:t>
            </w: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5</w:t>
            </w:r>
            <w:r w:rsidRPr="00B6550D">
              <w:rPr>
                <w:rFonts w:ascii="Arial" w:hAnsi="Arial" w:cs="Arial"/>
                <w:bCs/>
                <w:sz w:val="16"/>
                <w:szCs w:val="16"/>
              </w:rPr>
              <w:t>±1</w:t>
            </w: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0E5C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36±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D0E2A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30</w:t>
            </w: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6</w:t>
            </w:r>
            <w:r w:rsidRPr="00B6550D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54489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105±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32F75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237±10</w:t>
            </w:r>
          </w:p>
        </w:tc>
      </w:tr>
      <w:tr w:rsidR="00AC4DC5" w:rsidRPr="00AB0FE7" w14:paraId="4BCFB59A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D64B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</w:rPr>
              <w:t>35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D7D8D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71A991E8" wp14:editId="114F62A7">
                  <wp:extent cx="760021" cy="457200"/>
                  <wp:effectExtent l="0" t="0" r="2540" b="0"/>
                  <wp:docPr id="4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2" name="image18.pdf"/>
                          <pic:cNvPicPr>
                            <a:picLocks noChangeAspect="1"/>
                          </pic:cNvPicPr>
                        </pic:nvPicPr>
                        <pic:blipFill>
                          <a:blip r:embed="rId3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4140" cy="465694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63F1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06B3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F015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33BF3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148±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FAED9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22±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37EF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96±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9C1A9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74FA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9.0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6A828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DEA1D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B1D5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2A04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A8FD1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15</w:t>
            </w: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</w:t>
            </w:r>
            <w:r w:rsidRPr="00B6550D">
              <w:rPr>
                <w:rFonts w:ascii="Arial" w:hAnsi="Arial" w:cs="Arial"/>
                <w:bCs/>
                <w:sz w:val="16"/>
                <w:szCs w:val="16"/>
              </w:rPr>
              <w:t>±1</w:t>
            </w:r>
            <w:r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C133A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32±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A6ACA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304±17</w:t>
            </w:r>
          </w:p>
        </w:tc>
      </w:tr>
      <w:tr w:rsidR="00AC4DC5" w:rsidRPr="00AB0FE7" w14:paraId="77B8D365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6B633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</w:rPr>
              <w:t>36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8B9E4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2D884D67" wp14:editId="610E2CC0">
                  <wp:extent cx="611579" cy="362198"/>
                  <wp:effectExtent l="0" t="0" r="0" b="0"/>
                  <wp:docPr id="4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3" name="image19.pdf"/>
                          <pic:cNvPicPr>
                            <a:picLocks noChangeAspect="1"/>
                          </pic:cNvPicPr>
                        </pic:nvPicPr>
                        <pic:blipFill>
                          <a:blip r:embed="rId3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676" cy="36462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020F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C9179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5933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D910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190B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1.7±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86CED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281±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7BAC1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46536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35±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BC66D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7F62C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BE72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E9B1C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1248B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391C9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C8E38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</w:tr>
      <w:tr w:rsidR="00AC4DC5" w:rsidRPr="00AB0FE7" w14:paraId="715467CD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2B225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</w:rPr>
              <w:t>37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8F10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77D7B4C3" wp14:editId="293E9613">
                  <wp:extent cx="587828" cy="522514"/>
                  <wp:effectExtent l="0" t="0" r="3175" b="0"/>
                  <wp:docPr id="4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4" name="image20.pdf"/>
                          <pic:cNvPicPr>
                            <a:picLocks noChangeAspect="1"/>
                          </pic:cNvPicPr>
                        </pic:nvPicPr>
                        <pic:blipFill>
                          <a:blip r:embed="rId3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419" cy="52481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2C313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298BB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9F5E8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247±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B930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51±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56EC1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34±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6C6D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65±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61E9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310±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F3D9A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18±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AF4C5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CE967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30B54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301±</w:t>
            </w: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67978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47±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ED646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4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F019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98±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BCBC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&gt;450</w:t>
            </w:r>
          </w:p>
        </w:tc>
      </w:tr>
      <w:tr w:rsidR="00AC4DC5" w:rsidRPr="00AB0FE7" w14:paraId="1077D383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F289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</w:rPr>
              <w:t>38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62D1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6550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61102CD8" wp14:editId="4495416C">
                  <wp:extent cx="545655" cy="546265"/>
                  <wp:effectExtent l="0" t="0" r="6985" b="6350"/>
                  <wp:docPr id="4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5" name="image21.pdf"/>
                          <pic:cNvPicPr>
                            <a:picLocks noChangeAspect="1"/>
                          </pic:cNvPicPr>
                        </pic:nvPicPr>
                        <pic:blipFill>
                          <a:blip r:embed="rId3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207" cy="546818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B755D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22D40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6550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EE07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71F8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20±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0A0FC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22±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CA69C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25±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077F4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6AED8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19±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E8131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EFDC8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AB85A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7</w:t>
            </w: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8</w:t>
            </w:r>
            <w:r w:rsidRPr="00B6550D">
              <w:rPr>
                <w:rFonts w:ascii="Arial" w:hAnsi="Arial" w:cs="Arial"/>
                <w:bCs/>
                <w:sz w:val="16"/>
                <w:szCs w:val="16"/>
              </w:rPr>
              <w:t>±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F0E3D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2272F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16</w:t>
            </w: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5</w:t>
            </w:r>
            <w:r w:rsidRPr="00B6550D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B6550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5F491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74±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424E2" w14:textId="77777777" w:rsidR="00AC4DC5" w:rsidRPr="00B6550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550D">
              <w:rPr>
                <w:rFonts w:ascii="Arial" w:hAnsi="Arial" w:cs="Arial"/>
                <w:bCs/>
                <w:sz w:val="16"/>
                <w:szCs w:val="16"/>
              </w:rPr>
              <w:t>57±1</w:t>
            </w:r>
          </w:p>
        </w:tc>
      </w:tr>
    </w:tbl>
    <w:tbl>
      <w:tblPr>
        <w:tblpPr w:leftFromText="141" w:rightFromText="141" w:vertAnchor="text" w:horzAnchor="margin" w:tblpXSpec="center" w:tblpY="226"/>
        <w:tblW w:w="1445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5"/>
        <w:gridCol w:w="2038"/>
        <w:gridCol w:w="537"/>
        <w:gridCol w:w="448"/>
        <w:gridCol w:w="717"/>
        <w:gridCol w:w="717"/>
        <w:gridCol w:w="807"/>
        <w:gridCol w:w="986"/>
        <w:gridCol w:w="717"/>
        <w:gridCol w:w="897"/>
        <w:gridCol w:w="897"/>
        <w:gridCol w:w="897"/>
        <w:gridCol w:w="807"/>
        <w:gridCol w:w="901"/>
        <w:gridCol w:w="807"/>
        <w:gridCol w:w="717"/>
        <w:gridCol w:w="1009"/>
      </w:tblGrid>
      <w:tr w:rsidR="00AC4DC5" w:rsidRPr="005D44F1" w14:paraId="7144BDB8" w14:textId="77777777" w:rsidTr="00967C69">
        <w:trPr>
          <w:trHeight w:val="420"/>
        </w:trPr>
        <w:tc>
          <w:tcPr>
            <w:tcW w:w="35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A0129" w14:textId="77777777" w:rsidR="00AC4DC5" w:rsidRPr="005D44F1" w:rsidRDefault="00AC4DC5" w:rsidP="0001055E">
            <w:pPr>
              <w:pStyle w:val="Body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ompound</w:t>
            </w:r>
          </w:p>
        </w:tc>
        <w:tc>
          <w:tcPr>
            <w:tcW w:w="834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B610E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± SD/µM</w:t>
            </w:r>
          </w:p>
        </w:tc>
        <w:tc>
          <w:tcPr>
            <w:tcW w:w="25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723C9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± SD/µM</w:t>
            </w:r>
          </w:p>
        </w:tc>
      </w:tr>
      <w:tr w:rsidR="00967C69" w:rsidRPr="005D44F1" w14:paraId="68906BB8" w14:textId="77777777" w:rsidTr="00967C69">
        <w:trPr>
          <w:trHeight w:val="576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F24A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E9275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5605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E525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9677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2F8F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56F60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E7B5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E545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5FC4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CCB0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A2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56FB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EVD6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C4ED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PV</w:t>
            </w: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A971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VB1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3B55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BG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0658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Hel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2E7B8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Vero A</w:t>
            </w:r>
          </w:p>
        </w:tc>
      </w:tr>
    </w:tbl>
    <w:p w14:paraId="078165B0" w14:textId="77777777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tbl>
      <w:tblPr>
        <w:tblpPr w:leftFromText="141" w:rightFromText="141" w:vertAnchor="text" w:horzAnchor="margin" w:tblpXSpec="center" w:tblpY="-365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2047"/>
        <w:gridCol w:w="540"/>
        <w:gridCol w:w="450"/>
        <w:gridCol w:w="720"/>
        <w:gridCol w:w="720"/>
        <w:gridCol w:w="810"/>
        <w:gridCol w:w="990"/>
        <w:gridCol w:w="720"/>
        <w:gridCol w:w="900"/>
        <w:gridCol w:w="900"/>
        <w:gridCol w:w="900"/>
        <w:gridCol w:w="810"/>
        <w:gridCol w:w="900"/>
        <w:gridCol w:w="810"/>
        <w:gridCol w:w="720"/>
        <w:gridCol w:w="963"/>
      </w:tblGrid>
      <w:tr w:rsidR="00AC4DC5" w:rsidRPr="00AB0FE7" w14:paraId="2B13904D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6BD6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39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BB45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2CFB95BE" wp14:editId="4AAC54C4">
                  <wp:extent cx="489239" cy="521970"/>
                  <wp:effectExtent l="0" t="0" r="6350" b="0"/>
                  <wp:docPr id="4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6" name="image22.pdf"/>
                          <pic:cNvPicPr>
                            <a:picLocks noChangeAspect="1"/>
                          </pic:cNvPicPr>
                        </pic:nvPicPr>
                        <pic:blipFill>
                          <a:blip r:embed="rId3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791" cy="52896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2246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A6E9B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23A8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D120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8A7F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55±1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FEB3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FAA5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7CEF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C768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C2935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59C0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EFD0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EAD05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075B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1436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</w:tr>
      <w:tr w:rsidR="00AC4DC5" w:rsidRPr="00AB0FE7" w14:paraId="2CBAF23D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3913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40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5FFF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503CCCA0" wp14:editId="478305C5">
                  <wp:extent cx="694707" cy="445135"/>
                  <wp:effectExtent l="0" t="0" r="0" b="0"/>
                  <wp:docPr id="49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7" name="image23.pdf"/>
                          <pic:cNvPicPr>
                            <a:picLocks noChangeAspect="1"/>
                          </pic:cNvPicPr>
                        </pic:nvPicPr>
                        <pic:blipFill>
                          <a:blip r:embed="rId3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246" cy="45252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A31B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180F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E1F3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F2D88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2A3F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37±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9AB6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319±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1526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2236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55A9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259C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A32B5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50</w:t>
            </w:r>
            <w:r w:rsidRPr="0027218D">
              <w:rPr>
                <w:rFonts w:ascii="Arial" w:hAnsi="Arial" w:cs="Arial"/>
                <w:bCs/>
                <w:sz w:val="16"/>
                <w:szCs w:val="16"/>
              </w:rPr>
              <w:t>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80B5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6F9CB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9B2A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72BD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</w:tr>
      <w:tr w:rsidR="00AC4DC5" w:rsidRPr="00AB0FE7" w14:paraId="7E694649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BDB1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41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1AFE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088122C6" wp14:editId="5D1FAEFD">
                  <wp:extent cx="594014" cy="267194"/>
                  <wp:effectExtent l="0" t="0" r="0" b="0"/>
                  <wp:docPr id="6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8" name="image24.pdf"/>
                          <pic:cNvPicPr>
                            <a:picLocks noChangeAspect="1"/>
                          </pic:cNvPicPr>
                        </pic:nvPicPr>
                        <pic:blipFill>
                          <a:blip r:embed="rId3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829" cy="27026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68FA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2E0B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4033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CC91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B95A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4.6±3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A06A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32±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D473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13AFB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36±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085A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422A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2F38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30</w:t>
            </w: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</w:t>
            </w:r>
            <w:r w:rsidRPr="0027218D">
              <w:rPr>
                <w:rFonts w:ascii="Arial" w:hAnsi="Arial" w:cs="Arial"/>
                <w:bCs/>
                <w:sz w:val="16"/>
                <w:szCs w:val="16"/>
              </w:rPr>
              <w:t>±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47F9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FC67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EB0EB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89±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60136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</w:tr>
      <w:tr w:rsidR="00AC4DC5" w:rsidRPr="00AB0FE7" w14:paraId="4EF3F491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A5E46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42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F71BB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23890E6E" wp14:editId="5BFB68BA">
                  <wp:extent cx="718457" cy="451263"/>
                  <wp:effectExtent l="0" t="0" r="5715" b="6350"/>
                  <wp:docPr id="107374185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9" name="image25.pdf"/>
                          <pic:cNvPicPr>
                            <a:picLocks noChangeAspect="1"/>
                          </pic:cNvPicPr>
                        </pic:nvPicPr>
                        <pic:blipFill>
                          <a:blip r:embed="rId3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3005" cy="4604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AE5A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925E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F56B8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EC835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35A5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72±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E9C1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14±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622C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1EF2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0C5D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1DF8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940D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A640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C775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32±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C6A0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3±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B70D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99±18</w:t>
            </w:r>
          </w:p>
        </w:tc>
      </w:tr>
      <w:tr w:rsidR="00AC4DC5" w:rsidRPr="00AB0FE7" w14:paraId="09CF5EC2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A351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43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2B79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56ED8E72" wp14:editId="727E9450">
                  <wp:extent cx="1009403" cy="569595"/>
                  <wp:effectExtent l="0" t="0" r="635" b="1905"/>
                  <wp:docPr id="107374185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0" name="image26.pdf"/>
                          <pic:cNvPicPr>
                            <a:picLocks noChangeAspect="1"/>
                          </pic:cNvPicPr>
                        </pic:nvPicPr>
                        <pic:blipFill>
                          <a:blip r:embed="rId40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7002" cy="57952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9598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D0CD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2DBA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32±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0F155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6F9A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0±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5841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60±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863A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4EC7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59±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F89E8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A87D6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B9EEA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80±4</w:t>
            </w: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4D18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6507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7</w:t>
            </w: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9</w:t>
            </w:r>
            <w:r w:rsidRPr="0027218D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93F18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3±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6441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34±2</w:t>
            </w:r>
          </w:p>
        </w:tc>
      </w:tr>
      <w:tr w:rsidR="00AC4DC5" w:rsidRPr="00AB0FE7" w14:paraId="5C172CB3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2ECA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44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CA02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7D0CA64A" wp14:editId="69544E01">
                  <wp:extent cx="1240972" cy="468630"/>
                  <wp:effectExtent l="0" t="0" r="0" b="7620"/>
                  <wp:docPr id="6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1" name="image27.pdf"/>
                          <pic:cNvPicPr>
                            <a:picLocks noChangeAspect="1"/>
                          </pic:cNvPicPr>
                        </pic:nvPicPr>
                        <pic:blipFill>
                          <a:blip r:embed="rId41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4048" cy="48112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8AC8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0290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4191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.5±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4574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4642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0.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2281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50±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80B76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C8E4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6.4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BFC8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2ED9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1254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EE3F6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C3AC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8633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2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2731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250</w:t>
            </w:r>
          </w:p>
        </w:tc>
      </w:tr>
      <w:tr w:rsidR="00AC4DC5" w:rsidRPr="00AB0FE7" w14:paraId="6D8554B3" w14:textId="77777777" w:rsidTr="0001055E">
        <w:trPr>
          <w:trHeight w:val="43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AB0F6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45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3905B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62417692" wp14:editId="046EA2B3">
                  <wp:extent cx="736270" cy="659081"/>
                  <wp:effectExtent l="0" t="0" r="6985" b="8255"/>
                  <wp:docPr id="8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2" name="image28.pdf"/>
                          <pic:cNvPicPr>
                            <a:picLocks noChangeAspect="1"/>
                          </pic:cNvPicPr>
                        </pic:nvPicPr>
                        <pic:blipFill>
                          <a:blip r:embed="rId4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3009" cy="665113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5B55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BDC3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C40F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4F76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51D8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89±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B043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80±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E481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163F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4D5F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2544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7196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7664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C93E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2EF8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65±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C6D2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</w:tr>
      <w:tr w:rsidR="00AC4DC5" w:rsidRPr="00AB0FE7" w14:paraId="4B01DA2C" w14:textId="77777777" w:rsidTr="0001055E">
        <w:trPr>
          <w:trHeight w:val="903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F52E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46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B8BA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23645078" wp14:editId="5A6FE236">
                  <wp:extent cx="712519" cy="528452"/>
                  <wp:effectExtent l="0" t="0" r="0" b="5080"/>
                  <wp:docPr id="8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3" name="image29.pdf"/>
                          <pic:cNvPicPr>
                            <a:picLocks noChangeAspect="1"/>
                          </pic:cNvPicPr>
                        </pic:nvPicPr>
                        <pic:blipFill>
                          <a:blip r:embed="rId4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9055" cy="53329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A7B6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D45E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EC7AB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12±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EB96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C36F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5.6±1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51CDB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74±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1054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92±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366A8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66±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5FEE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1469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0D60F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2</w:t>
            </w: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</w:t>
            </w:r>
            <w:r w:rsidRPr="0027218D">
              <w:rPr>
                <w:rFonts w:ascii="Arial" w:hAnsi="Arial" w:cs="Arial"/>
                <w:bCs/>
                <w:sz w:val="16"/>
                <w:szCs w:val="16"/>
              </w:rPr>
              <w:t>±1</w:t>
            </w: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F108B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30±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A92B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B57B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338±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1BEC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500</w:t>
            </w:r>
          </w:p>
        </w:tc>
      </w:tr>
    </w:tbl>
    <w:p w14:paraId="211BB50F" w14:textId="77777777" w:rsidR="00AC4DC5" w:rsidRDefault="00AC4DC5" w:rsidP="00AC4DC5">
      <w:pPr>
        <w:pStyle w:val="Body"/>
        <w:rPr>
          <w:rFonts w:ascii="Arial" w:hAnsi="Arial"/>
          <w:b/>
          <w:bCs/>
          <w:color w:val="000000" w:themeColor="text1"/>
          <w:lang w:val="it-IT"/>
        </w:rPr>
      </w:pPr>
    </w:p>
    <w:tbl>
      <w:tblPr>
        <w:tblpPr w:leftFromText="141" w:rightFromText="141" w:vertAnchor="text" w:horzAnchor="margin" w:tblpXSpec="center" w:tblpY="226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1867"/>
        <w:gridCol w:w="720"/>
        <w:gridCol w:w="450"/>
        <w:gridCol w:w="720"/>
        <w:gridCol w:w="720"/>
        <w:gridCol w:w="810"/>
        <w:gridCol w:w="990"/>
        <w:gridCol w:w="720"/>
        <w:gridCol w:w="900"/>
        <w:gridCol w:w="900"/>
        <w:gridCol w:w="900"/>
        <w:gridCol w:w="810"/>
        <w:gridCol w:w="900"/>
        <w:gridCol w:w="810"/>
        <w:gridCol w:w="720"/>
        <w:gridCol w:w="963"/>
      </w:tblGrid>
      <w:tr w:rsidR="00AC4DC5" w:rsidRPr="005D44F1" w14:paraId="673071D4" w14:textId="77777777" w:rsidTr="0001055E">
        <w:trPr>
          <w:trHeight w:val="450"/>
        </w:trPr>
        <w:tc>
          <w:tcPr>
            <w:tcW w:w="35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DC994" w14:textId="77777777" w:rsidR="00AC4DC5" w:rsidRPr="005D44F1" w:rsidRDefault="00AC4DC5" w:rsidP="0001055E">
            <w:pPr>
              <w:pStyle w:val="Body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83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B1765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± SD/µM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D555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± SD/µM</w:t>
            </w:r>
          </w:p>
        </w:tc>
      </w:tr>
      <w:tr w:rsidR="00AC4DC5" w:rsidRPr="005D44F1" w14:paraId="4C2DF153" w14:textId="77777777" w:rsidTr="0001055E">
        <w:trPr>
          <w:trHeight w:val="61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BAFE7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7FB3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E80E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499D3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E276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AFFC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328D9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2BF1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A6A7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24E0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8991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A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50D4D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EVD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BFA9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PV</w:t>
            </w: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8845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VB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9B428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BG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11EF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Hel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F0CE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Vero A</w:t>
            </w:r>
          </w:p>
        </w:tc>
      </w:tr>
    </w:tbl>
    <w:p w14:paraId="198FD1F9" w14:textId="77777777" w:rsidR="00AC4DC5" w:rsidRDefault="00AC4DC5" w:rsidP="00AC4DC5">
      <w:pPr>
        <w:pStyle w:val="Body"/>
        <w:rPr>
          <w:rFonts w:ascii="Arial" w:eastAsia="Arial" w:hAnsi="Arial" w:cs="Arial"/>
          <w:b/>
          <w:bCs/>
          <w:color w:val="000000" w:themeColor="text1"/>
        </w:rPr>
      </w:pPr>
    </w:p>
    <w:tbl>
      <w:tblPr>
        <w:tblpPr w:leftFromText="141" w:rightFromText="141" w:vertAnchor="text" w:horzAnchor="margin" w:tblpXSpec="center" w:tblpY="-393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1867"/>
        <w:gridCol w:w="720"/>
        <w:gridCol w:w="450"/>
        <w:gridCol w:w="720"/>
        <w:gridCol w:w="720"/>
        <w:gridCol w:w="810"/>
        <w:gridCol w:w="990"/>
        <w:gridCol w:w="720"/>
        <w:gridCol w:w="900"/>
        <w:gridCol w:w="900"/>
        <w:gridCol w:w="900"/>
        <w:gridCol w:w="810"/>
        <w:gridCol w:w="900"/>
        <w:gridCol w:w="810"/>
        <w:gridCol w:w="720"/>
        <w:gridCol w:w="963"/>
      </w:tblGrid>
      <w:tr w:rsidR="00AC4DC5" w:rsidRPr="00AB0FE7" w14:paraId="59592490" w14:textId="77777777" w:rsidTr="0001055E">
        <w:trPr>
          <w:trHeight w:val="689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7089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4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229A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11460A8F" wp14:editId="470FDABA">
                  <wp:extent cx="634621" cy="648268"/>
                  <wp:effectExtent l="0" t="0" r="0" b="0"/>
                  <wp:docPr id="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4" name="image30.pdf"/>
                          <pic:cNvPicPr>
                            <a:picLocks noChangeAspect="1"/>
                          </pic:cNvPicPr>
                        </pic:nvPicPr>
                        <pic:blipFill>
                          <a:blip r:embed="rId4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4653" cy="65851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3E0F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AA85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9036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51CB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AF06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10±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525C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306±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77AB8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BB17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5280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CAA85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B6895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F53A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8018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09C05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71±1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E713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</w:tr>
      <w:tr w:rsidR="00AC4DC5" w:rsidRPr="00AB0FE7" w14:paraId="71DDB1C3" w14:textId="77777777" w:rsidTr="0001055E">
        <w:trPr>
          <w:trHeight w:val="61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C984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4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9DDB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7447">
              <w:rPr>
                <w:rFonts w:ascii="Arial" w:hAnsi="Arial" w:cs="Arial"/>
              </w:rPr>
              <w:object w:dxaOrig="4215" w:dyaOrig="1080" w14:anchorId="7956D0B9">
                <v:shape id="_x0000_i1031" type="#_x0000_t75" style="width:88.3pt;height:28.5pt" o:ole="">
                  <v:imagedata r:id="rId45" o:title=""/>
                </v:shape>
                <o:OLEObject Type="Embed" ProgID="ChemDraw.Document.6.0" ShapeID="_x0000_i1031" DrawAspect="Content" ObjectID="_1615964162" r:id="rId46"/>
              </w:objec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A8E3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FAA2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06F6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9±0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E30A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5±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D9B6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8.2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0DB9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8.6±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45F9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9±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4A8E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5±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09FD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04FD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4FF4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7</w:t>
            </w:r>
            <w:r w:rsidRPr="0027218D">
              <w:rPr>
                <w:rFonts w:ascii="Arial" w:hAnsi="Arial" w:cs="Arial"/>
                <w:bCs/>
                <w:sz w:val="16"/>
                <w:szCs w:val="16"/>
              </w:rPr>
              <w:t>±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1CB1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80C4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7</w:t>
            </w: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</w:t>
            </w:r>
            <w:r w:rsidRPr="0027218D">
              <w:rPr>
                <w:rFonts w:ascii="Arial" w:hAnsi="Arial" w:cs="Arial"/>
                <w:bCs/>
                <w:sz w:val="16"/>
                <w:szCs w:val="16"/>
              </w:rPr>
              <w:t>±3</w:t>
            </w: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C46C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64±4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5111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97±7</w:t>
            </w:r>
          </w:p>
        </w:tc>
      </w:tr>
      <w:tr w:rsidR="00AC4DC5" w:rsidRPr="00AB0FE7" w14:paraId="33DEB3E0" w14:textId="77777777" w:rsidTr="0001055E">
        <w:trPr>
          <w:trHeight w:val="69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9833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4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AEAA8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4646F60D" wp14:editId="2B5A1A74">
                  <wp:extent cx="504967" cy="498143"/>
                  <wp:effectExtent l="0" t="0" r="0" b="0"/>
                  <wp:docPr id="3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6" name="image32.pdf"/>
                          <pic:cNvPicPr>
                            <a:picLocks noChangeAspect="1"/>
                          </pic:cNvPicPr>
                        </pic:nvPicPr>
                        <pic:blipFill>
                          <a:blip r:embed="rId4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5094" cy="508133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9128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8F40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582D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A0A1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2CC5B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39±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6A66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35±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9E9F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0DBE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60±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20C55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FEEA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79±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4158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9A14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33±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BCE4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410F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3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CAC6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300</w:t>
            </w:r>
          </w:p>
        </w:tc>
      </w:tr>
      <w:tr w:rsidR="00AC4DC5" w:rsidRPr="00AB0FE7" w14:paraId="2F2AE1B2" w14:textId="77777777" w:rsidTr="0001055E">
        <w:trPr>
          <w:trHeight w:val="313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764A8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5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D311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3AB5A3CA" wp14:editId="65595971">
                  <wp:extent cx="327025" cy="416257"/>
                  <wp:effectExtent l="0" t="0" r="0" b="3175"/>
                  <wp:docPr id="8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7" name="image33.pdf"/>
                          <pic:cNvPicPr>
                            <a:picLocks noChangeAspect="1"/>
                          </pic:cNvPicPr>
                        </pic:nvPicPr>
                        <pic:blipFill>
                          <a:blip r:embed="rId4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103" cy="42272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FF6D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DC57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DA4F6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E461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31AC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3.8±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764F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835C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5325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58±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851B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5043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EDD0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196A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E5BD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61DA6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3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C3B48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350</w:t>
            </w:r>
          </w:p>
        </w:tc>
      </w:tr>
      <w:tr w:rsidR="00AC4DC5" w:rsidRPr="00AB0FE7" w14:paraId="62C76666" w14:textId="77777777" w:rsidTr="0001055E">
        <w:trPr>
          <w:trHeight w:val="484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12768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5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18E08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2FC934D2" wp14:editId="54FC1DED">
                  <wp:extent cx="539086" cy="300251"/>
                  <wp:effectExtent l="0" t="0" r="0" b="5080"/>
                  <wp:docPr id="9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8" name="image34.pdf"/>
                          <pic:cNvPicPr>
                            <a:picLocks noChangeAspect="1"/>
                          </pic:cNvPicPr>
                        </pic:nvPicPr>
                        <pic:blipFill>
                          <a:blip r:embed="rId4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034" cy="30245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2AD2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9D915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9D6A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C2D8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AF5EB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937F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5322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3100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B16E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9F8B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6DCF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8E0A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8035F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3653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34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F3EC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340</w:t>
            </w:r>
          </w:p>
        </w:tc>
      </w:tr>
      <w:tr w:rsidR="00AC4DC5" w:rsidRPr="00AB0FE7" w14:paraId="152F12BF" w14:textId="77777777" w:rsidTr="0001055E">
        <w:trPr>
          <w:trHeight w:val="457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053A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5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656D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6714EB6E" wp14:editId="2898CF1A">
                  <wp:extent cx="539086" cy="300251"/>
                  <wp:effectExtent l="0" t="0" r="0" b="5080"/>
                  <wp:docPr id="9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8" name="image34.pdf"/>
                          <pic:cNvPicPr>
                            <a:picLocks noChangeAspect="1"/>
                          </pic:cNvPicPr>
                        </pic:nvPicPr>
                        <pic:blipFill>
                          <a:blip r:embed="rId4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034" cy="30245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EEEF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noProof/>
                <w:sz w:val="20"/>
                <w:lang w:val="nl-BE" w:eastAsia="nl-BE"/>
              </w:rPr>
              <w:drawing>
                <wp:inline distT="0" distB="0" distL="0" distR="0" wp14:anchorId="094DE0C1" wp14:editId="0BB40A75">
                  <wp:extent cx="388620" cy="197893"/>
                  <wp:effectExtent l="0" t="0" r="0" b="0"/>
                  <wp:docPr id="9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0" name="image36.pdf"/>
                          <pic:cNvPicPr>
                            <a:picLocks noChangeAspect="1"/>
                          </pic:cNvPicPr>
                        </pic:nvPicPr>
                        <pic:blipFill>
                          <a:blip r:embed="rId50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311" cy="2013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1762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EB7D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0A9AC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A062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AB16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48ED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8A07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04D8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AB6D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43F2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6883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56F4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B4FA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3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AED5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300</w:t>
            </w:r>
          </w:p>
        </w:tc>
      </w:tr>
      <w:tr w:rsidR="00AC4DC5" w:rsidRPr="00AB0FE7" w14:paraId="79B1742E" w14:textId="77777777" w:rsidTr="0001055E">
        <w:trPr>
          <w:trHeight w:val="88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EE67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5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BCB6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C5CE2">
              <w:rPr>
                <w:rFonts w:ascii="Helvetica" w:hAnsi="Helvetica"/>
                <w:sz w:val="14"/>
              </w:rPr>
              <w:object w:dxaOrig="2364" w:dyaOrig="2305" w14:anchorId="1292407F">
                <v:shape id="_x0000_i1032" type="#_x0000_t75" style="width:48pt;height:48.75pt" o:ole="">
                  <v:imagedata r:id="rId51" o:title=""/>
                </v:shape>
                <o:OLEObject Type="Embed" ProgID="ChemDraw.Document.6.0" ShapeID="_x0000_i1032" DrawAspect="Content" ObjectID="_1615964163" r:id="rId52"/>
              </w:objec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71165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34DF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2194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85±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1777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4±0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0D79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1±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A8627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9.4±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97404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47C05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698F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8258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5BE4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0C59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3±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E9F77F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88658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07±2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6DB8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300</w:t>
            </w:r>
          </w:p>
        </w:tc>
      </w:tr>
      <w:tr w:rsidR="00AC4DC5" w:rsidRPr="00AB0FE7" w14:paraId="78058DFD" w14:textId="77777777" w:rsidTr="0001055E">
        <w:trPr>
          <w:trHeight w:val="548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2FF4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</w:rPr>
              <w:t>5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6FB8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C5CE2">
              <w:rPr>
                <w:rFonts w:ascii="Helvetica" w:hAnsi="Helvetica"/>
                <w:sz w:val="14"/>
              </w:rPr>
              <w:object w:dxaOrig="2364" w:dyaOrig="2305" w14:anchorId="0FC10236">
                <v:shape id="_x0000_i1033" type="#_x0000_t75" style="width:48pt;height:48.75pt" o:ole="">
                  <v:imagedata r:id="rId51" o:title=""/>
                </v:shape>
                <o:OLEObject Type="Embed" ProgID="ChemDraw.Document.6.0" ShapeID="_x0000_i1033" DrawAspect="Content" ObjectID="_1615964164" r:id="rId53"/>
              </w:objec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BB273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noProof/>
                <w:sz w:val="20"/>
                <w:lang w:val="nl-BE" w:eastAsia="nl-BE"/>
              </w:rPr>
              <w:drawing>
                <wp:inline distT="0" distB="0" distL="0" distR="0" wp14:anchorId="1501E2C7" wp14:editId="0465AF95">
                  <wp:extent cx="387728" cy="197893"/>
                  <wp:effectExtent l="0" t="0" r="0" b="0"/>
                  <wp:docPr id="99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3" name="image39.pdf"/>
                          <pic:cNvPicPr>
                            <a:picLocks noChangeAspect="1"/>
                          </pic:cNvPicPr>
                        </pic:nvPicPr>
                        <pic:blipFill>
                          <a:blip r:embed="rId50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595" cy="201908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9A1F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27218D"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6954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9D96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5192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1FE5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783BB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5904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6±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BAFA2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D9F2A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FC269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1F9CD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92E81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27218D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9B640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137±3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16F3E" w14:textId="77777777" w:rsidR="00AC4DC5" w:rsidRPr="0027218D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18D">
              <w:rPr>
                <w:rFonts w:ascii="Arial" w:hAnsi="Arial" w:cs="Arial"/>
                <w:bCs/>
                <w:sz w:val="16"/>
                <w:szCs w:val="16"/>
              </w:rPr>
              <w:t>&gt;250</w:t>
            </w:r>
          </w:p>
        </w:tc>
      </w:tr>
    </w:tbl>
    <w:tbl>
      <w:tblPr>
        <w:tblpPr w:leftFromText="141" w:rightFromText="141" w:vertAnchor="text" w:horzAnchor="margin" w:tblpXSpec="center" w:tblpY="226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1867"/>
        <w:gridCol w:w="540"/>
        <w:gridCol w:w="630"/>
        <w:gridCol w:w="720"/>
        <w:gridCol w:w="720"/>
        <w:gridCol w:w="810"/>
        <w:gridCol w:w="990"/>
        <w:gridCol w:w="720"/>
        <w:gridCol w:w="900"/>
        <w:gridCol w:w="900"/>
        <w:gridCol w:w="900"/>
        <w:gridCol w:w="810"/>
        <w:gridCol w:w="900"/>
        <w:gridCol w:w="810"/>
        <w:gridCol w:w="720"/>
        <w:gridCol w:w="963"/>
      </w:tblGrid>
      <w:tr w:rsidR="00AC4DC5" w:rsidRPr="005D44F1" w14:paraId="6541F827" w14:textId="77777777" w:rsidTr="0001055E">
        <w:trPr>
          <w:trHeight w:val="450"/>
        </w:trPr>
        <w:tc>
          <w:tcPr>
            <w:tcW w:w="35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5157B" w14:textId="77777777" w:rsidR="00AC4DC5" w:rsidRPr="005D44F1" w:rsidRDefault="00AC4DC5" w:rsidP="0001055E">
            <w:pPr>
              <w:pStyle w:val="Body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ompound</w:t>
            </w:r>
          </w:p>
        </w:tc>
        <w:tc>
          <w:tcPr>
            <w:tcW w:w="83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5B8D3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± SD/µM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01F6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± SD/µM</w:t>
            </w:r>
          </w:p>
        </w:tc>
      </w:tr>
      <w:tr w:rsidR="00AC4DC5" w:rsidRPr="005D44F1" w14:paraId="43318C67" w14:textId="77777777" w:rsidTr="0001055E">
        <w:trPr>
          <w:trHeight w:val="61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9D76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A093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1ACD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1D1E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F9F6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2391D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5BE17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A46CE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B2D7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D20C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E47C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A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3A76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EVD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B0B83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PV</w:t>
            </w: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597A7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VB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27C43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BG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EACE5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Hel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BBB68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Vero A</w:t>
            </w:r>
          </w:p>
        </w:tc>
      </w:tr>
    </w:tbl>
    <w:p w14:paraId="5EE41C90" w14:textId="77777777" w:rsidR="00AC4DC5" w:rsidRDefault="00AC4DC5" w:rsidP="00AC4DC5">
      <w:pPr>
        <w:pStyle w:val="Body"/>
        <w:rPr>
          <w:rFonts w:ascii="Arial" w:eastAsia="Arial" w:hAnsi="Arial" w:cs="Arial"/>
          <w:b/>
          <w:bCs/>
          <w:color w:val="000000" w:themeColor="text1"/>
        </w:rPr>
      </w:pPr>
    </w:p>
    <w:tbl>
      <w:tblPr>
        <w:tblpPr w:leftFromText="141" w:rightFromText="141" w:vertAnchor="text" w:horzAnchor="margin" w:tblpXSpec="center" w:tblpY="-369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1867"/>
        <w:gridCol w:w="540"/>
        <w:gridCol w:w="630"/>
        <w:gridCol w:w="720"/>
        <w:gridCol w:w="720"/>
        <w:gridCol w:w="810"/>
        <w:gridCol w:w="990"/>
        <w:gridCol w:w="720"/>
        <w:gridCol w:w="900"/>
        <w:gridCol w:w="900"/>
        <w:gridCol w:w="900"/>
        <w:gridCol w:w="793"/>
        <w:gridCol w:w="917"/>
        <w:gridCol w:w="810"/>
        <w:gridCol w:w="720"/>
        <w:gridCol w:w="963"/>
      </w:tblGrid>
      <w:tr w:rsidR="00AC4DC5" w:rsidRPr="00AB0FE7" w14:paraId="5361D352" w14:textId="77777777" w:rsidTr="0001055E">
        <w:trPr>
          <w:trHeight w:val="361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8B5A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5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D8C6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4C0D9EF3" wp14:editId="4197B67B">
                  <wp:extent cx="382137" cy="259308"/>
                  <wp:effectExtent l="0" t="0" r="0" b="7620"/>
                  <wp:docPr id="100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4" name="image40.pdf"/>
                          <pic:cNvPicPr>
                            <a:picLocks noChangeAspect="1"/>
                          </pic:cNvPicPr>
                        </pic:nvPicPr>
                        <pic:blipFill>
                          <a:blip r:embed="rId5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615" cy="26302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F2E7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590A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CH</w:t>
            </w:r>
            <w:r w:rsidRPr="003F7E27">
              <w:rPr>
                <w:rFonts w:ascii="Arial" w:hAnsi="Arial" w:cs="Arial"/>
                <w:sz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B03D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F89F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D164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BC51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5829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E9B6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D07D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20D1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CB9E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442C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3D70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C89C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18±3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F2CA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300</w:t>
            </w:r>
          </w:p>
        </w:tc>
      </w:tr>
      <w:tr w:rsidR="00AC4DC5" w:rsidRPr="00AB0FE7" w14:paraId="2CD6FC90" w14:textId="77777777" w:rsidTr="0001055E">
        <w:trPr>
          <w:trHeight w:val="13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4CEE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5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22CC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74405D3B" wp14:editId="64458463">
                  <wp:extent cx="382137" cy="259308"/>
                  <wp:effectExtent l="0" t="0" r="0" b="7620"/>
                  <wp:docPr id="10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4" name="image40.pdf"/>
                          <pic:cNvPicPr>
                            <a:picLocks noChangeAspect="1"/>
                          </pic:cNvPicPr>
                        </pic:nvPicPr>
                        <pic:blipFill>
                          <a:blip r:embed="rId5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615" cy="26302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D162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6B42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AE111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8FE0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5220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0.7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6A907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F468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0FFB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4.8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DAC3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4E3C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2C6F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8001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8770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C21D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33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BE397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330</w:t>
            </w:r>
          </w:p>
        </w:tc>
      </w:tr>
      <w:tr w:rsidR="00AC4DC5" w:rsidRPr="00AB0FE7" w14:paraId="372D386E" w14:textId="77777777" w:rsidTr="0001055E">
        <w:trPr>
          <w:trHeight w:val="669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3D89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5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8B5C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59F4AFCB" wp14:editId="1B08D2D1">
                  <wp:extent cx="545465" cy="436728"/>
                  <wp:effectExtent l="0" t="0" r="6985" b="1905"/>
                  <wp:docPr id="10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6" name="image42.pdf"/>
                          <pic:cNvPicPr>
                            <a:picLocks noChangeAspect="1"/>
                          </pic:cNvPicPr>
                        </pic:nvPicPr>
                        <pic:blipFill>
                          <a:blip r:embed="rId5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51" cy="43927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2717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83B9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CH</w:t>
            </w:r>
            <w:r w:rsidRPr="003F7E27">
              <w:rPr>
                <w:rFonts w:ascii="Arial" w:hAnsi="Arial" w:cs="Arial"/>
                <w:sz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3341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282E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5311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7F56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F1C6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28CE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3D401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907A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74A9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644A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4559F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85C21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1±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30ED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8±2</w:t>
            </w:r>
          </w:p>
        </w:tc>
      </w:tr>
      <w:tr w:rsidR="00AC4DC5" w:rsidRPr="00AB0FE7" w14:paraId="06100881" w14:textId="77777777" w:rsidTr="0001055E">
        <w:trPr>
          <w:trHeight w:val="483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AA42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5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793D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3C8C6E1F" wp14:editId="72697F10">
                  <wp:extent cx="545465" cy="436728"/>
                  <wp:effectExtent l="0" t="0" r="6985" b="1905"/>
                  <wp:docPr id="10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66" name="image42.pdf"/>
                          <pic:cNvPicPr>
                            <a:picLocks noChangeAspect="1"/>
                          </pic:cNvPicPr>
                        </pic:nvPicPr>
                        <pic:blipFill>
                          <a:blip r:embed="rId5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51" cy="43927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EFFE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D5E7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D277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FB0D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0BD6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8.5±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F6F0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2A85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030A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7±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7288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961F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FDB5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E11F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2F7A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3CF3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89±0.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102A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94±1</w:t>
            </w:r>
          </w:p>
        </w:tc>
      </w:tr>
      <w:tr w:rsidR="00AC4DC5" w:rsidRPr="00AB0FE7" w14:paraId="51CB1366" w14:textId="77777777" w:rsidTr="0001055E">
        <w:trPr>
          <w:trHeight w:val="964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3010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5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C0E7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C5CE2">
              <w:rPr>
                <w:rFonts w:ascii="Helvetica" w:hAnsi="Helvetica"/>
                <w:sz w:val="14"/>
              </w:rPr>
              <w:object w:dxaOrig="2364" w:dyaOrig="2305" w14:anchorId="7A7E7C53">
                <v:shape id="_x0000_i1034" type="#_x0000_t75" style="width:48pt;height:48.75pt" o:ole="">
                  <v:imagedata r:id="rId51" o:title=""/>
                </v:shape>
                <o:OLEObject Type="Embed" ProgID="ChemDraw.Document.6.0" ShapeID="_x0000_i1034" DrawAspect="Content" ObjectID="_1615964165" r:id="rId56"/>
              </w:objec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2B9C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EC28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CH</w:t>
            </w:r>
            <w:r w:rsidRPr="003F7E27">
              <w:rPr>
                <w:rFonts w:ascii="Arial" w:hAnsi="Arial" w:cs="Arial"/>
                <w:sz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92217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D818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FFD1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CAF9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9576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BB81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1BC0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7D79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6EE1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986B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2969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8F5B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1±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7C19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6.5±1</w:t>
            </w:r>
          </w:p>
        </w:tc>
      </w:tr>
      <w:tr w:rsidR="00AC4DC5" w:rsidRPr="00AB0FE7" w14:paraId="683A4907" w14:textId="77777777" w:rsidTr="0001055E">
        <w:trPr>
          <w:trHeight w:val="639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423D1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6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EFB1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C5CE2">
              <w:rPr>
                <w:rFonts w:ascii="Helvetica" w:hAnsi="Helvetica"/>
                <w:sz w:val="14"/>
              </w:rPr>
              <w:object w:dxaOrig="2364" w:dyaOrig="2305" w14:anchorId="61746A85">
                <v:shape id="_x0000_i1035" type="#_x0000_t75" style="width:47.3pt;height:47.95pt" o:ole="">
                  <v:imagedata r:id="rId51" o:title=""/>
                </v:shape>
                <o:OLEObject Type="Embed" ProgID="ChemDraw.Document.6.0" ShapeID="_x0000_i1035" DrawAspect="Content" ObjectID="_1615964166" r:id="rId57"/>
              </w:objec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480D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FBB4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17B3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67±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0218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8.4±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3154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2±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336F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2±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00E6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53E2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0.2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DB1C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B3E0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72E4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6C8A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BBD83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2053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75±2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E6C37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250</w:t>
            </w:r>
          </w:p>
        </w:tc>
      </w:tr>
      <w:tr w:rsidR="00AC4DC5" w:rsidRPr="00AB0FE7" w14:paraId="45CD59DC" w14:textId="77777777" w:rsidTr="0001055E">
        <w:trPr>
          <w:trHeight w:val="537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0839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6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4D68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543C86EA" wp14:editId="3110B3D2">
                  <wp:extent cx="525438" cy="348017"/>
                  <wp:effectExtent l="0" t="0" r="8255" b="0"/>
                  <wp:docPr id="29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0" name="image46.pdf"/>
                          <pic:cNvPicPr>
                            <a:picLocks noChangeAspect="1"/>
                          </pic:cNvPicPr>
                        </pic:nvPicPr>
                        <pic:blipFill>
                          <a:blip r:embed="rId5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735" cy="35351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5D18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3160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CH</w:t>
            </w:r>
            <w:r w:rsidRPr="003F7E27">
              <w:rPr>
                <w:rFonts w:ascii="Arial" w:hAnsi="Arial" w:cs="Arial"/>
                <w:sz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023E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DC18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596B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3689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0EDC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DF11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6A90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ED7F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1078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9F71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8362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203A7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8±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3122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2±6</w:t>
            </w:r>
          </w:p>
        </w:tc>
      </w:tr>
      <w:tr w:rsidR="00AC4DC5" w:rsidRPr="00AB0FE7" w14:paraId="4EA520F9" w14:textId="77777777" w:rsidTr="0001055E">
        <w:trPr>
          <w:trHeight w:val="568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D1D0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6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F295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68CF5FF2" wp14:editId="76A0ACE3">
                  <wp:extent cx="525438" cy="348017"/>
                  <wp:effectExtent l="0" t="0" r="8255" b="0"/>
                  <wp:docPr id="10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0" name="image46.pdf"/>
                          <pic:cNvPicPr>
                            <a:picLocks noChangeAspect="1"/>
                          </pic:cNvPicPr>
                        </pic:nvPicPr>
                        <pic:blipFill>
                          <a:blip r:embed="rId5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735" cy="35351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12D31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F9B0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C0B1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50±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1D16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35±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C80F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.8±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D58C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4AA1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DB9E7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32±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1977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D04E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0F24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A31C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257A4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1232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49±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F5B7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50±6</w:t>
            </w:r>
          </w:p>
        </w:tc>
      </w:tr>
      <w:tr w:rsidR="00AC4DC5" w:rsidRPr="00AB0FE7" w14:paraId="79AA6FBC" w14:textId="77777777" w:rsidTr="0001055E">
        <w:trPr>
          <w:trHeight w:val="28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EDF81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6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112A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sz w:val="20"/>
              </w:rPr>
              <w:t>-CH</w:t>
            </w:r>
            <w:r w:rsidRPr="003F7E27">
              <w:rPr>
                <w:rFonts w:ascii="Arial" w:hAnsi="Arial" w:cs="Arial"/>
                <w:sz w:val="20"/>
                <w:vertAlign w:val="subscript"/>
              </w:rPr>
              <w:t>3</w:t>
            </w:r>
            <w:r w:rsidRPr="003F7E27">
              <w:rPr>
                <w:rFonts w:ascii="Arial" w:hAnsi="Arial" w:cs="Arial"/>
                <w:sz w:val="20"/>
              </w:rPr>
              <w:t>-CH</w:t>
            </w:r>
            <w:r w:rsidRPr="003F7E27">
              <w:rPr>
                <w:rFonts w:ascii="Arial" w:hAnsi="Arial" w:cs="Arial"/>
                <w:sz w:val="20"/>
                <w:vertAlign w:val="sub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68D9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3387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A202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35±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103E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EF56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0.9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862E1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6.1±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6270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3465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2±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DCCB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4991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31D1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FEB9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E2A2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4888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6021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400</w:t>
            </w:r>
          </w:p>
        </w:tc>
      </w:tr>
    </w:tbl>
    <w:p w14:paraId="1A8D8186" w14:textId="77777777" w:rsidR="00AC4DC5" w:rsidRDefault="00AC4DC5" w:rsidP="00AC4DC5">
      <w:pPr>
        <w:pStyle w:val="Body"/>
        <w:rPr>
          <w:rFonts w:ascii="Arial" w:eastAsia="Arial" w:hAnsi="Arial" w:cs="Arial"/>
          <w:b/>
          <w:bCs/>
          <w:color w:val="000000" w:themeColor="text1"/>
        </w:rPr>
      </w:pPr>
    </w:p>
    <w:p w14:paraId="41AEBFD5" w14:textId="77777777" w:rsidR="00AC4DC5" w:rsidRDefault="00AC4DC5" w:rsidP="00AC4DC5">
      <w:pPr>
        <w:pStyle w:val="Body"/>
        <w:rPr>
          <w:rFonts w:ascii="Arial" w:eastAsia="Arial" w:hAnsi="Arial" w:cs="Arial"/>
          <w:b/>
          <w:bCs/>
          <w:color w:val="000000" w:themeColor="text1"/>
        </w:rPr>
      </w:pPr>
    </w:p>
    <w:tbl>
      <w:tblPr>
        <w:tblpPr w:leftFromText="141" w:rightFromText="141" w:vertAnchor="text" w:horzAnchor="margin" w:tblpXSpec="center" w:tblpY="226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1867"/>
        <w:gridCol w:w="540"/>
        <w:gridCol w:w="630"/>
        <w:gridCol w:w="720"/>
        <w:gridCol w:w="810"/>
        <w:gridCol w:w="720"/>
        <w:gridCol w:w="990"/>
        <w:gridCol w:w="720"/>
        <w:gridCol w:w="900"/>
        <w:gridCol w:w="900"/>
        <w:gridCol w:w="900"/>
        <w:gridCol w:w="810"/>
        <w:gridCol w:w="900"/>
        <w:gridCol w:w="810"/>
        <w:gridCol w:w="720"/>
        <w:gridCol w:w="963"/>
      </w:tblGrid>
      <w:tr w:rsidR="00AC4DC5" w:rsidRPr="005D44F1" w14:paraId="3507BBB8" w14:textId="77777777" w:rsidTr="0001055E">
        <w:trPr>
          <w:trHeight w:val="450"/>
        </w:trPr>
        <w:tc>
          <w:tcPr>
            <w:tcW w:w="35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21329" w14:textId="77777777" w:rsidR="00AC4DC5" w:rsidRPr="005D44F1" w:rsidRDefault="00AC4DC5" w:rsidP="0001055E">
            <w:pPr>
              <w:pStyle w:val="Body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ompound</w:t>
            </w:r>
          </w:p>
        </w:tc>
        <w:tc>
          <w:tcPr>
            <w:tcW w:w="83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6025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± SD/µM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53D9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± SD/µM</w:t>
            </w:r>
          </w:p>
        </w:tc>
      </w:tr>
      <w:tr w:rsidR="00AC4DC5" w:rsidRPr="005D44F1" w14:paraId="5E2142EF" w14:textId="77777777" w:rsidTr="0001055E">
        <w:trPr>
          <w:trHeight w:val="61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945B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4E023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78A5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1F29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51275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1D41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1678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E116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E17B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FF6D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E1EAD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A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BBB00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EVD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1B4E9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PV</w:t>
            </w: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6142E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VB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0F1C4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BG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7C9DE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Hel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7FF13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Vero A</w:t>
            </w:r>
          </w:p>
        </w:tc>
      </w:tr>
    </w:tbl>
    <w:p w14:paraId="3D11AC28" w14:textId="77777777" w:rsidR="00AC4DC5" w:rsidRDefault="00AC4DC5" w:rsidP="00AC4DC5">
      <w:pPr>
        <w:pStyle w:val="Body"/>
        <w:rPr>
          <w:rFonts w:ascii="Arial" w:eastAsia="Arial" w:hAnsi="Arial" w:cs="Arial"/>
          <w:b/>
          <w:bCs/>
          <w:color w:val="000000" w:themeColor="text1"/>
        </w:rPr>
      </w:pPr>
    </w:p>
    <w:tbl>
      <w:tblPr>
        <w:tblpPr w:leftFromText="141" w:rightFromText="141" w:vertAnchor="text" w:horzAnchor="margin" w:tblpXSpec="center" w:tblpY="-359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1867"/>
        <w:gridCol w:w="540"/>
        <w:gridCol w:w="630"/>
        <w:gridCol w:w="720"/>
        <w:gridCol w:w="810"/>
        <w:gridCol w:w="720"/>
        <w:gridCol w:w="990"/>
        <w:gridCol w:w="720"/>
        <w:gridCol w:w="900"/>
        <w:gridCol w:w="900"/>
        <w:gridCol w:w="900"/>
        <w:gridCol w:w="793"/>
        <w:gridCol w:w="917"/>
        <w:gridCol w:w="810"/>
        <w:gridCol w:w="720"/>
        <w:gridCol w:w="963"/>
      </w:tblGrid>
      <w:tr w:rsidR="00AC4DC5" w:rsidRPr="00AB0FE7" w14:paraId="36AE7EB5" w14:textId="77777777" w:rsidTr="0001055E">
        <w:trPr>
          <w:trHeight w:val="535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6527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6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7B56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C5CE2">
              <w:rPr>
                <w:rFonts w:ascii="Helvetica" w:hAnsi="Helvetica"/>
                <w:sz w:val="14"/>
              </w:rPr>
              <w:object w:dxaOrig="2364" w:dyaOrig="2305" w14:anchorId="4A275F96">
                <v:shape id="_x0000_i1036" type="#_x0000_t75" style="width:47.3pt;height:47.95pt" o:ole="">
                  <v:imagedata r:id="rId51" o:title=""/>
                </v:shape>
                <o:OLEObject Type="Embed" ProgID="ChemDraw.Document.6.0" ShapeID="_x0000_i1036" DrawAspect="Content" ObjectID="_1615964167" r:id="rId59"/>
              </w:objec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7973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0446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C610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34C4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2B1A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36±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6872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A8B3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BF72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3.8±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661A7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CF12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8.7±0.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4C227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2D2A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8E72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9894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63±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36FA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250</w:t>
            </w:r>
          </w:p>
        </w:tc>
      </w:tr>
      <w:tr w:rsidR="00AC4DC5" w:rsidRPr="00AB0FE7" w14:paraId="702EBC34" w14:textId="77777777" w:rsidTr="0001055E">
        <w:trPr>
          <w:trHeight w:val="27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FABF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6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4DDC7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0D1588D6" wp14:editId="12FF789B">
                  <wp:extent cx="342900" cy="494665"/>
                  <wp:effectExtent l="0" t="0" r="0" b="635"/>
                  <wp:docPr id="30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3" name="image49.pdf"/>
                          <pic:cNvPicPr>
                            <a:picLocks noChangeAspect="1"/>
                          </pic:cNvPicPr>
                        </pic:nvPicPr>
                        <pic:blipFill>
                          <a:blip r:embed="rId60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489" cy="502728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CD3D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8A47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CH</w:t>
            </w:r>
            <w:r w:rsidRPr="003F7E27">
              <w:rPr>
                <w:rFonts w:ascii="Arial" w:hAnsi="Arial" w:cs="Arial"/>
                <w:sz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9771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B7B3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3959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FD30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F542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B9D1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5E45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6339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66BC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2243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400D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FF34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5±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4716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0±6</w:t>
            </w:r>
          </w:p>
        </w:tc>
      </w:tr>
      <w:tr w:rsidR="00AC4DC5" w:rsidRPr="00AB0FE7" w14:paraId="1C9ABBDA" w14:textId="77777777" w:rsidTr="0001055E">
        <w:trPr>
          <w:trHeight w:val="559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6FD8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6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991A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4644E838" wp14:editId="5C8D7D0A">
                  <wp:extent cx="363230" cy="438150"/>
                  <wp:effectExtent l="0" t="0" r="0" b="0"/>
                  <wp:docPr id="31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3" name="image49.pdf"/>
                          <pic:cNvPicPr>
                            <a:picLocks noChangeAspect="1"/>
                          </pic:cNvPicPr>
                        </pic:nvPicPr>
                        <pic:blipFill>
                          <a:blip r:embed="rId60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962" cy="44023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519B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96DB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290D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C85D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85AC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.4±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083C7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C353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1991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67±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A6CE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0D58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D50D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276E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799D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5898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2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8B66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250</w:t>
            </w:r>
          </w:p>
        </w:tc>
      </w:tr>
      <w:tr w:rsidR="00AC4DC5" w:rsidRPr="00AB0FE7" w14:paraId="7EBEED2F" w14:textId="77777777" w:rsidTr="0001055E">
        <w:trPr>
          <w:trHeight w:val="12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56EA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6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2584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3B02DA86" wp14:editId="7786241D">
                  <wp:extent cx="266700" cy="323850"/>
                  <wp:effectExtent l="0" t="0" r="0" b="0"/>
                  <wp:docPr id="30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5" name="image51.pdf"/>
                          <pic:cNvPicPr>
                            <a:picLocks noChangeAspect="1"/>
                          </pic:cNvPicPr>
                        </pic:nvPicPr>
                        <pic:blipFill>
                          <a:blip r:embed="rId61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32385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084F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9B8F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CH</w:t>
            </w:r>
            <w:r w:rsidRPr="003F7E27">
              <w:rPr>
                <w:rFonts w:ascii="Arial" w:hAnsi="Arial" w:cs="Arial"/>
                <w:sz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ACA21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330±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9365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363±0.</w:t>
            </w:r>
            <w:r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7A0F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63±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633D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25±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077D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2ECD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4DD9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6538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05D07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DCBB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CA36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4F57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3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AA52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350</w:t>
            </w:r>
          </w:p>
        </w:tc>
      </w:tr>
      <w:tr w:rsidR="00AC4DC5" w:rsidRPr="00AB0FE7" w14:paraId="0AB2CFCA" w14:textId="77777777" w:rsidTr="0001055E">
        <w:trPr>
          <w:trHeight w:val="475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E155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6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6833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702459C7" wp14:editId="3D952134">
                  <wp:extent cx="266700" cy="304800"/>
                  <wp:effectExtent l="0" t="0" r="0" b="0"/>
                  <wp:docPr id="30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6" name="image52.pdf"/>
                          <pic:cNvPicPr>
                            <a:picLocks noChangeAspect="1"/>
                          </pic:cNvPicPr>
                        </pic:nvPicPr>
                        <pic:blipFill>
                          <a:blip r:embed="rId61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3048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4237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0F08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77D4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DBC4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D9B0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4.7±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2540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F937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9627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47E4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E13A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4088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7818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1D0A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E1C4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3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00E5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350</w:t>
            </w:r>
          </w:p>
        </w:tc>
      </w:tr>
      <w:tr w:rsidR="00AC4DC5" w:rsidRPr="00AB0FE7" w14:paraId="78AD82D8" w14:textId="77777777" w:rsidTr="0001055E">
        <w:trPr>
          <w:trHeight w:val="20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A23F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6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3962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1D278FC0" wp14:editId="11C273A6">
                  <wp:extent cx="696036" cy="334010"/>
                  <wp:effectExtent l="0" t="0" r="8890" b="8890"/>
                  <wp:docPr id="30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7" name="image53.pdf"/>
                          <pic:cNvPicPr>
                            <a:picLocks noChangeAspect="1"/>
                          </pic:cNvPicPr>
                        </pic:nvPicPr>
                        <pic:blipFill>
                          <a:blip r:embed="rId6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2561" cy="33714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4FA17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B119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CH</w:t>
            </w:r>
            <w:r w:rsidRPr="003F7E27">
              <w:rPr>
                <w:rFonts w:ascii="Arial" w:hAnsi="Arial" w:cs="Arial"/>
                <w:sz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F4B8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2AE8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D409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39D6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A22E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9D16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271C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466B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6535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9673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A4F3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E232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9±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7B37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6±5</w:t>
            </w:r>
          </w:p>
        </w:tc>
      </w:tr>
      <w:tr w:rsidR="00AC4DC5" w:rsidRPr="00AB0FE7" w14:paraId="00B0C65D" w14:textId="77777777" w:rsidTr="0001055E">
        <w:trPr>
          <w:trHeight w:val="423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1A0C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7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1424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6BDB51F0" wp14:editId="57E34B96">
                  <wp:extent cx="696036" cy="334010"/>
                  <wp:effectExtent l="0" t="0" r="8890" b="8890"/>
                  <wp:docPr id="31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77" name="image53.pdf"/>
                          <pic:cNvPicPr>
                            <a:picLocks noChangeAspect="1"/>
                          </pic:cNvPicPr>
                        </pic:nvPicPr>
                        <pic:blipFill>
                          <a:blip r:embed="rId62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2561" cy="33714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7F3F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7D6C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6532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1AD81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A04A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3±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07B5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987B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729C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5±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B868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48F7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1427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0A95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CAEE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F381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58±2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70E6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54±4</w:t>
            </w:r>
          </w:p>
        </w:tc>
      </w:tr>
      <w:tr w:rsidR="00AC4DC5" w:rsidRPr="00AB0FE7" w14:paraId="502769E0" w14:textId="77777777" w:rsidTr="0001055E">
        <w:trPr>
          <w:trHeight w:val="39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686B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7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A3B4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45D7ACCF" wp14:editId="7E0D4994">
                  <wp:extent cx="409433" cy="293427"/>
                  <wp:effectExtent l="0" t="0" r="0" b="0"/>
                  <wp:docPr id="310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2" name="image58.pdf"/>
                          <pic:cNvPicPr>
                            <a:picLocks noChangeAspect="1"/>
                          </pic:cNvPicPr>
                        </pic:nvPicPr>
                        <pic:blipFill>
                          <a:blip r:embed="rId6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2196" cy="29540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FCA6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4797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CH</w:t>
            </w:r>
            <w:r w:rsidRPr="003F7E27">
              <w:rPr>
                <w:rFonts w:ascii="Arial" w:hAnsi="Arial" w:cs="Arial"/>
                <w:sz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4BAB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B312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9AAF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0±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1957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1±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08D4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82DA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CA2E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36BF1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0AA1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AB86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2400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E63B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3±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45F4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62±7</w:t>
            </w:r>
          </w:p>
        </w:tc>
      </w:tr>
      <w:tr w:rsidR="00AC4DC5" w:rsidRPr="00AB0FE7" w14:paraId="39F8FA2E" w14:textId="77777777" w:rsidTr="0001055E">
        <w:trPr>
          <w:trHeight w:val="551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59CB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7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A6A0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5ECC9E70" wp14:editId="6AE70946">
                  <wp:extent cx="327547" cy="436245"/>
                  <wp:effectExtent l="0" t="0" r="0" b="1905"/>
                  <wp:docPr id="311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0" name="image56.pdf"/>
                          <pic:cNvPicPr>
                            <a:picLocks noChangeAspect="1"/>
                          </pic:cNvPicPr>
                        </pic:nvPicPr>
                        <pic:blipFill>
                          <a:blip r:embed="rId6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938" cy="443424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376CC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1568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1AB38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2814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7277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3.2±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2A8F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16±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8312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21B3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3.1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6DA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DC91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7F88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735D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8E28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8219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77±5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CE2E3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&gt;300</w:t>
            </w:r>
          </w:p>
        </w:tc>
      </w:tr>
      <w:tr w:rsidR="00AC4DC5" w:rsidRPr="00AB0FE7" w14:paraId="2FC377EE" w14:textId="77777777" w:rsidTr="0001055E">
        <w:trPr>
          <w:trHeight w:val="484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276C7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</w:rPr>
              <w:t>7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36F6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3C5BB36C" wp14:editId="24FF0CC7">
                  <wp:extent cx="429904" cy="299720"/>
                  <wp:effectExtent l="0" t="0" r="8255" b="5080"/>
                  <wp:docPr id="31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2" name="image58.pdf"/>
                          <pic:cNvPicPr>
                            <a:picLocks noChangeAspect="1"/>
                          </pic:cNvPicPr>
                        </pic:nvPicPr>
                        <pic:blipFill>
                          <a:blip r:embed="rId6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988" cy="30326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4DA32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3709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F7E27">
              <w:rPr>
                <w:rFonts w:ascii="Arial" w:hAnsi="Arial" w:cs="Arial"/>
                <w:sz w:val="20"/>
              </w:rPr>
              <w:t>-CH</w:t>
            </w:r>
            <w:r w:rsidRPr="003F7E27">
              <w:rPr>
                <w:rFonts w:ascii="Arial" w:hAnsi="Arial" w:cs="Arial"/>
                <w:sz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3A5E1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F6BB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480E1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12E6D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28±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EDAA6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6DDFB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3±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ED18F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A19AA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769E0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5650E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2AA24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3F7E27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62209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71±5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48FF5" w14:textId="77777777" w:rsidR="00AC4DC5" w:rsidRPr="003F7E27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E27">
              <w:rPr>
                <w:rFonts w:ascii="Arial" w:hAnsi="Arial" w:cs="Arial"/>
                <w:bCs/>
                <w:sz w:val="16"/>
                <w:szCs w:val="16"/>
              </w:rPr>
              <w:t>110±4</w:t>
            </w:r>
          </w:p>
        </w:tc>
      </w:tr>
    </w:tbl>
    <w:tbl>
      <w:tblPr>
        <w:tblpPr w:leftFromText="141" w:rightFromText="141" w:vertAnchor="text" w:horzAnchor="margin" w:tblpXSpec="center" w:tblpY="226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1777"/>
        <w:gridCol w:w="630"/>
        <w:gridCol w:w="630"/>
        <w:gridCol w:w="720"/>
        <w:gridCol w:w="810"/>
        <w:gridCol w:w="720"/>
        <w:gridCol w:w="990"/>
        <w:gridCol w:w="720"/>
        <w:gridCol w:w="900"/>
        <w:gridCol w:w="900"/>
        <w:gridCol w:w="900"/>
        <w:gridCol w:w="810"/>
        <w:gridCol w:w="900"/>
        <w:gridCol w:w="810"/>
        <w:gridCol w:w="810"/>
        <w:gridCol w:w="873"/>
      </w:tblGrid>
      <w:tr w:rsidR="00AC4DC5" w:rsidRPr="005D44F1" w14:paraId="521ED61D" w14:textId="77777777" w:rsidTr="0001055E">
        <w:trPr>
          <w:trHeight w:val="450"/>
        </w:trPr>
        <w:tc>
          <w:tcPr>
            <w:tcW w:w="35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CBBB3" w14:textId="77777777" w:rsidR="00AC4DC5" w:rsidRPr="005D44F1" w:rsidRDefault="00AC4DC5" w:rsidP="0001055E">
            <w:pPr>
              <w:pStyle w:val="Body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ompound</w:t>
            </w:r>
          </w:p>
        </w:tc>
        <w:tc>
          <w:tcPr>
            <w:tcW w:w="83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9C4D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± SD/µM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1BEBB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 w:rsidRPr="005D44F1">
              <w:rPr>
                <w:rFonts w:ascii="Arial" w:hAnsi="Arial" w:cs="Arial"/>
                <w:b/>
                <w:bCs/>
                <w:sz w:val="20"/>
                <w:szCs w:val="20"/>
              </w:rPr>
              <w:t>± SD/µM</w:t>
            </w:r>
          </w:p>
        </w:tc>
      </w:tr>
      <w:tr w:rsidR="00AC4DC5" w:rsidRPr="005D44F1" w14:paraId="0B0EC5EA" w14:textId="77777777" w:rsidTr="0001055E">
        <w:trPr>
          <w:trHeight w:val="61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8E9A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7B02F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EEE18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0BB3A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D44F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B75D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5784C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4F3B7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6BA47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506F1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81A8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B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E71C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CVA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EC23E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EVD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EA928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PV</w:t>
            </w: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C2BD6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RVB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A957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</w:pPr>
            <w:r w:rsidRPr="005D44F1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/>
              </w:rPr>
              <w:t>BG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4150D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Hel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85702" w14:textId="77777777" w:rsidR="00AC4DC5" w:rsidRPr="005D44F1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5D44F1">
              <w:rPr>
                <w:rFonts w:ascii="Arial" w:hAnsi="Arial" w:cs="Arial"/>
                <w:b/>
                <w:bCs/>
                <w:sz w:val="18"/>
                <w:szCs w:val="18"/>
              </w:rPr>
              <w:t>Vero A</w:t>
            </w:r>
          </w:p>
        </w:tc>
      </w:tr>
    </w:tbl>
    <w:p w14:paraId="50CB61D9" w14:textId="77777777" w:rsidR="00AC4DC5" w:rsidRDefault="00AC4DC5" w:rsidP="00AC4DC5">
      <w:pPr>
        <w:pStyle w:val="Body"/>
        <w:rPr>
          <w:rFonts w:ascii="Arial" w:eastAsia="Arial" w:hAnsi="Arial" w:cs="Arial"/>
          <w:b/>
          <w:bCs/>
          <w:color w:val="000000" w:themeColor="text1"/>
        </w:rPr>
      </w:pPr>
      <w:bookmarkStart w:id="0" w:name="_GoBack"/>
      <w:bookmarkEnd w:id="0"/>
    </w:p>
    <w:tbl>
      <w:tblPr>
        <w:tblpPr w:leftFromText="141" w:rightFromText="141" w:vertAnchor="text" w:horzAnchor="margin" w:tblpXSpec="center" w:tblpY="-445"/>
        <w:tblW w:w="144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8"/>
        <w:gridCol w:w="1777"/>
        <w:gridCol w:w="630"/>
        <w:gridCol w:w="630"/>
        <w:gridCol w:w="720"/>
        <w:gridCol w:w="810"/>
        <w:gridCol w:w="720"/>
        <w:gridCol w:w="990"/>
        <w:gridCol w:w="720"/>
        <w:gridCol w:w="900"/>
        <w:gridCol w:w="900"/>
        <w:gridCol w:w="900"/>
        <w:gridCol w:w="810"/>
        <w:gridCol w:w="900"/>
        <w:gridCol w:w="810"/>
        <w:gridCol w:w="810"/>
        <w:gridCol w:w="873"/>
      </w:tblGrid>
      <w:tr w:rsidR="00AC4DC5" w:rsidRPr="00AB0FE7" w14:paraId="55481DBB" w14:textId="77777777" w:rsidTr="0001055E">
        <w:trPr>
          <w:trHeight w:val="405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59262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</w:rPr>
              <w:t>7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D7732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7E27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679A0043" wp14:editId="1A08FF9B">
                  <wp:extent cx="429904" cy="299720"/>
                  <wp:effectExtent l="0" t="0" r="8255" b="5080"/>
                  <wp:docPr id="1073741863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2" name="image58.pdf"/>
                          <pic:cNvPicPr>
                            <a:picLocks noChangeAspect="1"/>
                          </pic:cNvPicPr>
                        </pic:nvPicPr>
                        <pic:blipFill>
                          <a:blip r:embed="rId63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988" cy="30326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2787B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4CCD1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2485D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EFAD7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9E8E4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13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8440D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77CAA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66CB6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6.6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54B9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2F3D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27512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2232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C8E48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B0937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168±2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D7181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&gt;300</w:t>
            </w:r>
          </w:p>
        </w:tc>
      </w:tr>
      <w:tr w:rsidR="00AC4DC5" w:rsidRPr="00AB0FE7" w14:paraId="327FF524" w14:textId="77777777" w:rsidTr="0001055E">
        <w:trPr>
          <w:trHeight w:val="257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96DCB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</w:rPr>
              <w:t>75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5DCE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66429B0C" wp14:editId="24430EFA">
                  <wp:extent cx="620973" cy="333945"/>
                  <wp:effectExtent l="0" t="0" r="8255" b="9525"/>
                  <wp:docPr id="31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3" name="image59.pdf"/>
                          <pic:cNvPicPr>
                            <a:picLocks noChangeAspect="1"/>
                          </pic:cNvPicPr>
                        </pic:nvPicPr>
                        <pic:blipFill>
                          <a:blip r:embed="rId6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975" cy="34147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9B502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1F50E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CH</w:t>
            </w:r>
            <w:r w:rsidRPr="008D0A39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2E026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DBEE9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1D7D1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15±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171B4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3B4C6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AD41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8589E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C7772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F2649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C7823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9CAB5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23C1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24±1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95E35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112±3</w:t>
            </w:r>
          </w:p>
        </w:tc>
      </w:tr>
      <w:tr w:rsidR="00AC4DC5" w:rsidRPr="00AB0FE7" w14:paraId="641DC8A2" w14:textId="77777777" w:rsidTr="0001055E">
        <w:trPr>
          <w:trHeight w:val="49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C3067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</w:rPr>
              <w:t>76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9E6D1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3BA24AB6" wp14:editId="5C19034E">
                  <wp:extent cx="620973" cy="333945"/>
                  <wp:effectExtent l="0" t="0" r="8255" b="9525"/>
                  <wp:docPr id="1073741864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3" name="image59.pdf"/>
                          <pic:cNvPicPr>
                            <a:picLocks noChangeAspect="1"/>
                          </pic:cNvPicPr>
                        </pic:nvPicPr>
                        <pic:blipFill>
                          <a:blip r:embed="rId6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975" cy="34147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89C18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91917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44F10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9EC21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4AD98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1.1±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46082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72F38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B68E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15±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580C0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91D1D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ED9CB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62F0A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77ADB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116CD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&gt;30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47808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&gt;300</w:t>
            </w:r>
          </w:p>
        </w:tc>
      </w:tr>
      <w:tr w:rsidR="00AC4DC5" w:rsidRPr="00AB0FE7" w14:paraId="31C3D1ED" w14:textId="77777777" w:rsidTr="0001055E">
        <w:trPr>
          <w:trHeight w:val="49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6E742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</w:rPr>
              <w:t>77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2CB35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C5CE2">
              <w:rPr>
                <w:rFonts w:ascii="Helvetica" w:hAnsi="Helvetica"/>
                <w:sz w:val="14"/>
              </w:rPr>
              <w:object w:dxaOrig="2364" w:dyaOrig="2305" w14:anchorId="638ACD37">
                <v:shape id="_x0000_i1037" type="#_x0000_t75" style="width:47.3pt;height:47.95pt" o:ole="">
                  <v:imagedata r:id="rId51" o:title=""/>
                </v:shape>
                <o:OLEObject Type="Embed" ProgID="ChemDraw.Document.6.0" ShapeID="_x0000_i1037" DrawAspect="Content" ObjectID="_1615964168" r:id="rId66"/>
              </w:objec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A903D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CH</w:t>
            </w:r>
            <w:r w:rsidRPr="008D0A39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C41CA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49CC0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E5EB2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98±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3B08D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11±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8DB8C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59±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B9142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04D26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18±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C58D0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7EB45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98964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87434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45±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ED58A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3097E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174±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FF200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&gt;250</w:t>
            </w:r>
          </w:p>
        </w:tc>
      </w:tr>
      <w:tr w:rsidR="00AC4DC5" w:rsidRPr="00AB0FE7" w14:paraId="3D45DE4B" w14:textId="77777777" w:rsidTr="0001055E">
        <w:trPr>
          <w:trHeight w:val="419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94877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</w:rPr>
              <w:t>78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DCF21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218D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46A0A359" wp14:editId="1BA76946">
                  <wp:extent cx="539086" cy="300251"/>
                  <wp:effectExtent l="0" t="0" r="0" b="5080"/>
                  <wp:docPr id="107374186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58" name="image34.pdf"/>
                          <pic:cNvPicPr>
                            <a:picLocks noChangeAspect="1"/>
                          </pic:cNvPicPr>
                        </pic:nvPicPr>
                        <pic:blipFill>
                          <a:blip r:embed="rId4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034" cy="30245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FECEC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0DB98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54976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FF56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75454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99±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AEC6A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C6671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2BEE9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2E3E3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D3CE1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54D2B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E44C2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0B405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7133D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&gt;30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9C274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&gt;300</w:t>
            </w:r>
          </w:p>
        </w:tc>
      </w:tr>
      <w:tr w:rsidR="00AC4DC5" w:rsidRPr="00AB0FE7" w14:paraId="1068783B" w14:textId="77777777" w:rsidTr="0001055E">
        <w:trPr>
          <w:trHeight w:val="473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DAA5B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</w:rPr>
              <w:t>79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D26F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007E510A" wp14:editId="08F79F5D">
                  <wp:extent cx="341194" cy="498143"/>
                  <wp:effectExtent l="0" t="0" r="1905" b="0"/>
                  <wp:docPr id="1073741866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8" name="image64.pdf"/>
                          <pic:cNvPicPr>
                            <a:picLocks noChangeAspect="1"/>
                          </pic:cNvPicPr>
                        </pic:nvPicPr>
                        <pic:blipFill>
                          <a:blip r:embed="rId6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091" cy="50675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DD87C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6CA56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CH</w:t>
            </w:r>
            <w:r w:rsidRPr="008D0A39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D3568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6D3C3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6B8C7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B9B6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6D5CE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509A4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FAF33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0EA1A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1D897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ED71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F97EE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44CD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6±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5BE75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15±2</w:t>
            </w:r>
          </w:p>
        </w:tc>
      </w:tr>
      <w:tr w:rsidR="00AC4DC5" w:rsidRPr="00AB0FE7" w14:paraId="10C4E42B" w14:textId="77777777" w:rsidTr="0001055E">
        <w:trPr>
          <w:trHeight w:val="49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92E4D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</w:rPr>
              <w:t>8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202A9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1EA96524" wp14:editId="6399D774">
                  <wp:extent cx="341194" cy="477671"/>
                  <wp:effectExtent l="0" t="0" r="1905" b="0"/>
                  <wp:docPr id="107374186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8" name="image64.pdf"/>
                          <pic:cNvPicPr>
                            <a:picLocks noChangeAspect="1"/>
                          </pic:cNvPicPr>
                        </pic:nvPicPr>
                        <pic:blipFill>
                          <a:blip r:embed="rId6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142" cy="487398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CDA33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B90F8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56E01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A1C91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6B86C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7.2±3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DE798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116±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A7C53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04848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1BA9D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0E550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A0475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9C08A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C4546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A71CA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208±5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C0051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&gt;250</w:t>
            </w:r>
          </w:p>
        </w:tc>
      </w:tr>
      <w:tr w:rsidR="00AC4DC5" w:rsidRPr="00AB0FE7" w14:paraId="24C3DC76" w14:textId="77777777" w:rsidTr="0001055E">
        <w:trPr>
          <w:trHeight w:val="579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1F6B2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</w:rPr>
              <w:t>8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209E4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D0A39">
              <w:rPr>
                <w:rFonts w:ascii="Arial" w:hAnsi="Arial" w:cs="Arial"/>
                <w:noProof/>
                <w:lang w:val="nl-BE" w:eastAsia="nl-BE"/>
              </w:rPr>
              <w:drawing>
                <wp:inline distT="0" distB="0" distL="0" distR="0" wp14:anchorId="1FEB5645" wp14:editId="22595E0C">
                  <wp:extent cx="491320" cy="484495"/>
                  <wp:effectExtent l="0" t="0" r="4445" b="0"/>
                  <wp:docPr id="1073741862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89" name="image65.pdf"/>
                          <pic:cNvPicPr>
                            <a:picLocks noChangeAspect="1"/>
                          </pic:cNvPicPr>
                        </pic:nvPicPr>
                        <pic:blipFill>
                          <a:blip r:embed="rId6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7508" cy="49059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25A27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95A6B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A39">
              <w:rPr>
                <w:rFonts w:ascii="Arial" w:hAnsi="Arial" w:cs="Arial"/>
                <w:sz w:val="20"/>
                <w:szCs w:val="20"/>
              </w:rPr>
              <w:t>-CH</w:t>
            </w:r>
            <w:r w:rsidRPr="008D0A39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E82F5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29A71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BA5A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0131A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98ED6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  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958AB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B8969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3738F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51CCC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EB506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NA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364D9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8D0A3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09F1D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6±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503E9" w14:textId="77777777" w:rsidR="00AC4DC5" w:rsidRPr="008D0A39" w:rsidRDefault="00AC4DC5" w:rsidP="0001055E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0A39">
              <w:rPr>
                <w:rFonts w:ascii="Arial" w:hAnsi="Arial" w:cs="Arial"/>
                <w:bCs/>
                <w:sz w:val="16"/>
                <w:szCs w:val="16"/>
              </w:rPr>
              <w:t>16±1</w:t>
            </w:r>
          </w:p>
        </w:tc>
      </w:tr>
    </w:tbl>
    <w:p w14:paraId="13BDCDD1" w14:textId="72D3EF8A" w:rsidR="00AC4DC5" w:rsidRPr="00DC0CE1" w:rsidRDefault="00AC4DC5" w:rsidP="00AC4DC5">
      <w:pPr>
        <w:rPr>
          <w:rFonts w:ascii="Arial" w:hAnsi="Arial" w:cs="Arial"/>
          <w:sz w:val="20"/>
        </w:rPr>
      </w:pPr>
      <w:r w:rsidRPr="00DC0CE1">
        <w:rPr>
          <w:rFonts w:ascii="Arial" w:hAnsi="Arial" w:cs="Arial"/>
          <w:sz w:val="20"/>
        </w:rPr>
        <w:t>EC</w:t>
      </w:r>
      <w:r w:rsidRPr="00DC0CE1">
        <w:rPr>
          <w:rFonts w:ascii="Arial" w:hAnsi="Arial" w:cs="Arial"/>
          <w:sz w:val="20"/>
          <w:vertAlign w:val="subscript"/>
        </w:rPr>
        <w:t>50</w:t>
      </w:r>
      <w:r w:rsidRPr="00DC0CE1">
        <w:rPr>
          <w:rFonts w:ascii="Arial" w:hAnsi="Arial" w:cs="Arial"/>
          <w:sz w:val="20"/>
        </w:rPr>
        <w:t xml:space="preserve"> values are mean values +/- standard deviation from at least two independent experiments. EC</w:t>
      </w:r>
      <w:r w:rsidRPr="00DC0CE1">
        <w:rPr>
          <w:rFonts w:ascii="Arial" w:hAnsi="Arial" w:cs="Arial"/>
          <w:sz w:val="20"/>
          <w:vertAlign w:val="subscript"/>
        </w:rPr>
        <w:t>50</w:t>
      </w:r>
      <w:r w:rsidRPr="00DC0CE1">
        <w:rPr>
          <w:rFonts w:ascii="Arial" w:hAnsi="Arial" w:cs="Arial"/>
          <w:sz w:val="20"/>
        </w:rPr>
        <w:t xml:space="preserve"> </w:t>
      </w:r>
      <w:proofErr w:type="gramStart"/>
      <w:r w:rsidRPr="00DC0CE1">
        <w:rPr>
          <w:rFonts w:ascii="Arial" w:hAnsi="Arial" w:cs="Arial"/>
          <w:sz w:val="20"/>
        </w:rPr>
        <w:t>was calculated</w:t>
      </w:r>
      <w:proofErr w:type="gramEnd"/>
      <w:r w:rsidRPr="00DC0CE1">
        <w:rPr>
          <w:rFonts w:ascii="Arial" w:hAnsi="Arial" w:cs="Arial"/>
          <w:sz w:val="20"/>
        </w:rPr>
        <w:t xml:space="preserve"> in a CPE-reduction assay with MTS read-out. </w:t>
      </w:r>
    </w:p>
    <w:p w14:paraId="05CC8884" w14:textId="5E67F033" w:rsidR="007E2A07" w:rsidRPr="00AC4DC5" w:rsidRDefault="00AC4DC5" w:rsidP="007E2A07">
      <w:pPr>
        <w:rPr>
          <w:rFonts w:ascii="Arial" w:hAnsi="Arial" w:cs="Arial"/>
          <w:sz w:val="20"/>
        </w:rPr>
      </w:pPr>
      <w:r w:rsidRPr="00DC0CE1">
        <w:rPr>
          <w:rFonts w:ascii="Arial" w:hAnsi="Arial" w:cs="Arial"/>
          <w:sz w:val="20"/>
        </w:rPr>
        <w:t>CC</w:t>
      </w:r>
      <w:r w:rsidRPr="00DC0CE1">
        <w:rPr>
          <w:rFonts w:ascii="Arial" w:hAnsi="Arial" w:cs="Arial"/>
          <w:sz w:val="20"/>
          <w:vertAlign w:val="subscript"/>
        </w:rPr>
        <w:t xml:space="preserve">50 </w:t>
      </w:r>
      <w:r w:rsidRPr="00DC0CE1">
        <w:rPr>
          <w:rFonts w:ascii="Arial" w:hAnsi="Arial" w:cs="Arial"/>
          <w:sz w:val="20"/>
        </w:rPr>
        <w:t>values are mean values +/- standard deviation from at least two independent experiments.</w:t>
      </w:r>
      <w:r>
        <w:rPr>
          <w:rFonts w:ascii="Arial" w:hAnsi="Arial" w:cs="Arial"/>
          <w:sz w:val="20"/>
        </w:rPr>
        <w:t xml:space="preserve"> </w:t>
      </w:r>
      <w:r w:rsidRPr="00DC0CE1">
        <w:rPr>
          <w:rFonts w:ascii="Arial" w:hAnsi="Arial" w:cs="Arial"/>
          <w:sz w:val="20"/>
        </w:rPr>
        <w:t>NA, Not active</w:t>
      </w:r>
      <w:r>
        <w:rPr>
          <w:rFonts w:ascii="Arial" w:hAnsi="Arial" w:cs="Arial"/>
          <w:sz w:val="20"/>
        </w:rPr>
        <w:t xml:space="preserve">, </w:t>
      </w:r>
      <w:r w:rsidRPr="00DC0CE1">
        <w:rPr>
          <w:rFonts w:ascii="Arial" w:hAnsi="Arial" w:cs="Arial"/>
          <w:sz w:val="20"/>
        </w:rPr>
        <w:t>ND</w:t>
      </w:r>
      <w:r w:rsidRPr="00DC0CE1">
        <w:rPr>
          <w:rFonts w:ascii="Arial" w:hAnsi="Arial" w:cs="Arial"/>
          <w:sz w:val="20"/>
          <w:lang w:eastAsia="zh-CN"/>
        </w:rPr>
        <w:t>,</w:t>
      </w:r>
      <w:r w:rsidRPr="00DC0CE1">
        <w:rPr>
          <w:rFonts w:ascii="Arial" w:hAnsi="Arial" w:cs="Arial" w:hint="eastAsia"/>
          <w:sz w:val="20"/>
          <w:lang w:eastAsia="zh-CN"/>
        </w:rPr>
        <w:t xml:space="preserve"> Not determined</w:t>
      </w:r>
    </w:p>
    <w:p w14:paraId="7CBD0C07" w14:textId="1F2DEEC6" w:rsidR="007E2A07" w:rsidRPr="004060DA" w:rsidRDefault="007E2A07" w:rsidP="00AC4DC5">
      <w:pPr>
        <w:framePr w:h="980" w:hRule="exact" w:wrap="auto" w:hAnchor="text"/>
        <w:tabs>
          <w:tab w:val="left" w:pos="1050"/>
        </w:tabs>
        <w:sectPr w:rsidR="007E2A07" w:rsidRPr="004060DA" w:rsidSect="005128F3">
          <w:footerReference w:type="default" r:id="rId69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7B83710F" w14:textId="77777777" w:rsidR="007E2A07" w:rsidRPr="004060DA" w:rsidRDefault="007E2A07" w:rsidP="007E2A07">
      <w:pPr>
        <w:pStyle w:val="Body"/>
        <w:spacing w:after="0" w:line="240" w:lineRule="auto"/>
        <w:rPr>
          <w:rFonts w:ascii="Arial" w:hAnsi="Arial"/>
          <w:b/>
          <w:bCs/>
          <w:sz w:val="24"/>
          <w:szCs w:val="24"/>
        </w:rPr>
        <w:sectPr w:rsidR="007E2A07" w:rsidRPr="004060DA" w:rsidSect="005128F3">
          <w:type w:val="continuous"/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790EF1B" w14:textId="77777777" w:rsidR="007E2A07" w:rsidRPr="005E75FB" w:rsidRDefault="007E2A07" w:rsidP="005E75FB">
      <w:pPr>
        <w:rPr>
          <w:rFonts w:ascii="Arial" w:hAnsi="Arial"/>
        </w:rPr>
      </w:pPr>
    </w:p>
    <w:sectPr w:rsidR="007E2A07" w:rsidRPr="005E75FB" w:rsidSect="007E2A07">
      <w:headerReference w:type="default" r:id="rId70"/>
      <w:footerReference w:type="default" r:id="rId71"/>
      <w:pgSz w:w="12240" w:h="15840"/>
      <w:pgMar w:top="1440" w:right="1440" w:bottom="1440" w:left="1440" w:header="720" w:footer="720" w:gutter="0"/>
      <w:pgNumType w:start="2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B2971D" w14:textId="77777777" w:rsidR="0001055E" w:rsidRDefault="0001055E">
      <w:r>
        <w:separator/>
      </w:r>
    </w:p>
  </w:endnote>
  <w:endnote w:type="continuationSeparator" w:id="0">
    <w:p w14:paraId="275A2376" w14:textId="77777777" w:rsidR="0001055E" w:rsidRDefault="00010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2452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F8335" w14:textId="47CC6CA5" w:rsidR="0001055E" w:rsidRDefault="000105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75F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9895787" w14:textId="77777777" w:rsidR="0001055E" w:rsidRDefault="000105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7D66C7BD" w:rsidR="0001055E" w:rsidRDefault="0001055E">
    <w:pPr>
      <w:pStyle w:val="Footer"/>
      <w:jc w:val="right"/>
    </w:pPr>
  </w:p>
  <w:p w14:paraId="211F3547" w14:textId="77777777" w:rsidR="0001055E" w:rsidRDefault="000105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D50D09" w14:textId="77777777" w:rsidR="0001055E" w:rsidRDefault="0001055E">
      <w:r>
        <w:separator/>
      </w:r>
    </w:p>
  </w:footnote>
  <w:footnote w:type="continuationSeparator" w:id="0">
    <w:p w14:paraId="1630D373" w14:textId="77777777" w:rsidR="0001055E" w:rsidRDefault="000105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01055E" w:rsidRPr="005001AC" w:rsidRDefault="0001055E" w:rsidP="005001AC">
    <w:pPr>
      <w:jc w:val="right"/>
      <w:rPr>
        <w:sz w:val="20"/>
      </w:rPr>
    </w:pPr>
  </w:p>
  <w:p w14:paraId="3CD866EE" w14:textId="77777777" w:rsidR="0001055E" w:rsidRDefault="0001055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055E"/>
    <w:rsid w:val="00015F74"/>
    <w:rsid w:val="00017D6A"/>
    <w:rsid w:val="00065EBD"/>
    <w:rsid w:val="000826B6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261C3"/>
    <w:rsid w:val="001618C8"/>
    <w:rsid w:val="0016337A"/>
    <w:rsid w:val="00164269"/>
    <w:rsid w:val="001A1BDE"/>
    <w:rsid w:val="001F0876"/>
    <w:rsid w:val="001F167C"/>
    <w:rsid w:val="001F5645"/>
    <w:rsid w:val="001F5E91"/>
    <w:rsid w:val="002077B9"/>
    <w:rsid w:val="0021508F"/>
    <w:rsid w:val="00222669"/>
    <w:rsid w:val="00262D72"/>
    <w:rsid w:val="002930DF"/>
    <w:rsid w:val="00294FBB"/>
    <w:rsid w:val="002C030F"/>
    <w:rsid w:val="00331D75"/>
    <w:rsid w:val="00335F9D"/>
    <w:rsid w:val="00355362"/>
    <w:rsid w:val="00363E44"/>
    <w:rsid w:val="00372660"/>
    <w:rsid w:val="00395E86"/>
    <w:rsid w:val="003A2FD8"/>
    <w:rsid w:val="003B40E6"/>
    <w:rsid w:val="003E74FB"/>
    <w:rsid w:val="003F092C"/>
    <w:rsid w:val="003F25FF"/>
    <w:rsid w:val="003F6E14"/>
    <w:rsid w:val="00405336"/>
    <w:rsid w:val="004060DA"/>
    <w:rsid w:val="004074EF"/>
    <w:rsid w:val="0043016E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128F3"/>
    <w:rsid w:val="00527D71"/>
    <w:rsid w:val="005520A8"/>
    <w:rsid w:val="005607DD"/>
    <w:rsid w:val="00587F4C"/>
    <w:rsid w:val="005A558C"/>
    <w:rsid w:val="005E28F8"/>
    <w:rsid w:val="005E6513"/>
    <w:rsid w:val="005E75FB"/>
    <w:rsid w:val="00651114"/>
    <w:rsid w:val="00664560"/>
    <w:rsid w:val="00670299"/>
    <w:rsid w:val="00691985"/>
    <w:rsid w:val="006A1109"/>
    <w:rsid w:val="006A1B64"/>
    <w:rsid w:val="006A5302"/>
    <w:rsid w:val="007108F5"/>
    <w:rsid w:val="00713E5B"/>
    <w:rsid w:val="007344DE"/>
    <w:rsid w:val="007402FC"/>
    <w:rsid w:val="007411A1"/>
    <w:rsid w:val="00793072"/>
    <w:rsid w:val="007E2A07"/>
    <w:rsid w:val="00807D35"/>
    <w:rsid w:val="008218C4"/>
    <w:rsid w:val="008451B3"/>
    <w:rsid w:val="00864970"/>
    <w:rsid w:val="00867A98"/>
    <w:rsid w:val="00870867"/>
    <w:rsid w:val="00885C9B"/>
    <w:rsid w:val="008D5D2A"/>
    <w:rsid w:val="00914B63"/>
    <w:rsid w:val="009354F3"/>
    <w:rsid w:val="009447DC"/>
    <w:rsid w:val="00961BA5"/>
    <w:rsid w:val="00967C69"/>
    <w:rsid w:val="009743A9"/>
    <w:rsid w:val="00994D86"/>
    <w:rsid w:val="009A5287"/>
    <w:rsid w:val="009B2AC5"/>
    <w:rsid w:val="009B7984"/>
    <w:rsid w:val="009E70E4"/>
    <w:rsid w:val="009F1EB4"/>
    <w:rsid w:val="009F4BED"/>
    <w:rsid w:val="009F7D93"/>
    <w:rsid w:val="00A3403B"/>
    <w:rsid w:val="00A51A12"/>
    <w:rsid w:val="00A627D4"/>
    <w:rsid w:val="00A63CF1"/>
    <w:rsid w:val="00A716CC"/>
    <w:rsid w:val="00A74DA2"/>
    <w:rsid w:val="00A84B39"/>
    <w:rsid w:val="00AB399E"/>
    <w:rsid w:val="00AC4DC5"/>
    <w:rsid w:val="00AC59D0"/>
    <w:rsid w:val="00AD16B1"/>
    <w:rsid w:val="00AD499C"/>
    <w:rsid w:val="00B36869"/>
    <w:rsid w:val="00B43B31"/>
    <w:rsid w:val="00B47CFA"/>
    <w:rsid w:val="00B57F00"/>
    <w:rsid w:val="00B67818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D45BB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2F0D"/>
    <w:rsid w:val="00E9773B"/>
    <w:rsid w:val="00EA6F42"/>
    <w:rsid w:val="00EC13A3"/>
    <w:rsid w:val="00EC7C85"/>
    <w:rsid w:val="00ED4A1D"/>
    <w:rsid w:val="00F125EE"/>
    <w:rsid w:val="00F12E98"/>
    <w:rsid w:val="00F22029"/>
    <w:rsid w:val="00F515FB"/>
    <w:rsid w:val="00F55195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0C597622"/>
  <w15:docId w15:val="{11DBDC2D-8496-46D8-8E3F-7A317414A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Body">
    <w:name w:val="Body"/>
    <w:rsid w:val="004074E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fi-FI"/>
    </w:rPr>
  </w:style>
  <w:style w:type="character" w:customStyle="1" w:styleId="Hyperlink0">
    <w:name w:val="Hyperlink.0"/>
    <w:basedOn w:val="DefaultParagraphFont"/>
    <w:rsid w:val="00A716CC"/>
    <w:rPr>
      <w:color w:val="0563C1"/>
      <w:u w:val="single" w:color="0563C1"/>
      <w:lang w:val="en-US"/>
    </w:rPr>
  </w:style>
  <w:style w:type="paragraph" w:customStyle="1" w:styleId="BodyA">
    <w:name w:val="Body A"/>
    <w:rsid w:val="00F551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val="it-IT" w:eastAsia="nl-BE"/>
    </w:rPr>
  </w:style>
  <w:style w:type="paragraph" w:customStyle="1" w:styleId="HeaderFooter">
    <w:name w:val="Header &amp; Footer"/>
    <w:rsid w:val="007E2A0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nl-BE" w:eastAsia="nl-BE"/>
    </w:rPr>
  </w:style>
  <w:style w:type="table" w:customStyle="1" w:styleId="TableGrid1">
    <w:name w:val="Table Grid1"/>
    <w:basedOn w:val="TableNormal"/>
    <w:next w:val="TableGrid"/>
    <w:uiPriority w:val="59"/>
    <w:rsid w:val="007E2A07"/>
    <w:rPr>
      <w:rFonts w:asciiTheme="minorHAnsi" w:eastAsiaTheme="minorEastAsia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2A07"/>
    <w:rPr>
      <w:rFonts w:asciiTheme="minorHAnsi" w:eastAsiaTheme="minorEastAsia" w:hAnsiTheme="minorHAnsi" w:cstheme="minorBidi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7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6.bin"/><Relationship Id="rId21" Type="http://schemas.openxmlformats.org/officeDocument/2006/relationships/oleObject" Target="embeddings/oleObject5.bin"/><Relationship Id="rId42" Type="http://schemas.openxmlformats.org/officeDocument/2006/relationships/image" Target="media/image28.png"/><Relationship Id="rId47" Type="http://schemas.openxmlformats.org/officeDocument/2006/relationships/image" Target="media/image32.png"/><Relationship Id="rId63" Type="http://schemas.openxmlformats.org/officeDocument/2006/relationships/image" Target="media/image43.png"/><Relationship Id="rId68" Type="http://schemas.openxmlformats.org/officeDocument/2006/relationships/image" Target="media/image47.png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9" Type="http://schemas.openxmlformats.org/officeDocument/2006/relationships/image" Target="media/image15.png"/><Relationship Id="rId11" Type="http://schemas.openxmlformats.org/officeDocument/2006/relationships/oleObject" Target="embeddings/oleObject2.bin"/><Relationship Id="rId24" Type="http://schemas.openxmlformats.org/officeDocument/2006/relationships/image" Target="media/image11.png"/><Relationship Id="rId32" Type="http://schemas.openxmlformats.org/officeDocument/2006/relationships/image" Target="media/image18.png"/><Relationship Id="rId37" Type="http://schemas.openxmlformats.org/officeDocument/2006/relationships/image" Target="media/image23.png"/><Relationship Id="rId40" Type="http://schemas.openxmlformats.org/officeDocument/2006/relationships/image" Target="media/image26.png"/><Relationship Id="rId45" Type="http://schemas.openxmlformats.org/officeDocument/2006/relationships/image" Target="media/image31.emf"/><Relationship Id="rId53" Type="http://schemas.openxmlformats.org/officeDocument/2006/relationships/oleObject" Target="embeddings/oleObject9.bin"/><Relationship Id="rId58" Type="http://schemas.openxmlformats.org/officeDocument/2006/relationships/image" Target="media/image39.png"/><Relationship Id="rId66" Type="http://schemas.openxmlformats.org/officeDocument/2006/relationships/oleObject" Target="embeddings/oleObject13.bin"/><Relationship Id="rId5" Type="http://schemas.openxmlformats.org/officeDocument/2006/relationships/webSettings" Target="webSettings.xml"/><Relationship Id="rId61" Type="http://schemas.openxmlformats.org/officeDocument/2006/relationships/image" Target="media/image41.png"/><Relationship Id="rId19" Type="http://schemas.openxmlformats.org/officeDocument/2006/relationships/oleObject" Target="embeddings/oleObject4.bin"/><Relationship Id="rId14" Type="http://schemas.openxmlformats.org/officeDocument/2006/relationships/image" Target="media/image3.png"/><Relationship Id="rId22" Type="http://schemas.openxmlformats.org/officeDocument/2006/relationships/image" Target="media/image9.png"/><Relationship Id="rId27" Type="http://schemas.openxmlformats.org/officeDocument/2006/relationships/image" Target="media/image13.png"/><Relationship Id="rId30" Type="http://schemas.openxmlformats.org/officeDocument/2006/relationships/image" Target="media/image16.png"/><Relationship Id="rId35" Type="http://schemas.openxmlformats.org/officeDocument/2006/relationships/image" Target="media/image21.png"/><Relationship Id="rId43" Type="http://schemas.openxmlformats.org/officeDocument/2006/relationships/image" Target="media/image29.png"/><Relationship Id="rId48" Type="http://schemas.openxmlformats.org/officeDocument/2006/relationships/image" Target="media/image33.png"/><Relationship Id="rId56" Type="http://schemas.openxmlformats.org/officeDocument/2006/relationships/oleObject" Target="embeddings/oleObject10.bin"/><Relationship Id="rId64" Type="http://schemas.openxmlformats.org/officeDocument/2006/relationships/image" Target="media/image44.png"/><Relationship Id="rId69" Type="http://schemas.openxmlformats.org/officeDocument/2006/relationships/footer" Target="footer1.xml"/><Relationship Id="rId8" Type="http://schemas.openxmlformats.org/officeDocument/2006/relationships/image" Target="media/image1.emf"/><Relationship Id="rId51" Type="http://schemas.openxmlformats.org/officeDocument/2006/relationships/image" Target="media/image36.emf"/><Relationship Id="rId72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image" Target="media/image2.emf"/><Relationship Id="rId17" Type="http://schemas.openxmlformats.org/officeDocument/2006/relationships/image" Target="media/image6.png"/><Relationship Id="rId25" Type="http://schemas.openxmlformats.org/officeDocument/2006/relationships/image" Target="media/image12.emf"/><Relationship Id="rId33" Type="http://schemas.openxmlformats.org/officeDocument/2006/relationships/image" Target="media/image19.png"/><Relationship Id="rId38" Type="http://schemas.openxmlformats.org/officeDocument/2006/relationships/image" Target="media/image24.png"/><Relationship Id="rId46" Type="http://schemas.openxmlformats.org/officeDocument/2006/relationships/oleObject" Target="embeddings/oleObject7.bin"/><Relationship Id="rId59" Type="http://schemas.openxmlformats.org/officeDocument/2006/relationships/oleObject" Target="embeddings/oleObject12.bin"/><Relationship Id="rId67" Type="http://schemas.openxmlformats.org/officeDocument/2006/relationships/image" Target="media/image46.png"/><Relationship Id="rId20" Type="http://schemas.openxmlformats.org/officeDocument/2006/relationships/image" Target="media/image8.emf"/><Relationship Id="rId41" Type="http://schemas.openxmlformats.org/officeDocument/2006/relationships/image" Target="media/image27.png"/><Relationship Id="rId54" Type="http://schemas.openxmlformats.org/officeDocument/2006/relationships/image" Target="media/image37.png"/><Relationship Id="rId62" Type="http://schemas.openxmlformats.org/officeDocument/2006/relationships/image" Target="media/image42.png"/><Relationship Id="rId7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4.png"/><Relationship Id="rId23" Type="http://schemas.openxmlformats.org/officeDocument/2006/relationships/image" Target="media/image10.png"/><Relationship Id="rId28" Type="http://schemas.openxmlformats.org/officeDocument/2006/relationships/image" Target="media/image14.png"/><Relationship Id="rId36" Type="http://schemas.openxmlformats.org/officeDocument/2006/relationships/image" Target="media/image22.png"/><Relationship Id="rId49" Type="http://schemas.openxmlformats.org/officeDocument/2006/relationships/image" Target="media/image34.png"/><Relationship Id="rId57" Type="http://schemas.openxmlformats.org/officeDocument/2006/relationships/oleObject" Target="embeddings/oleObject11.bin"/><Relationship Id="rId10" Type="http://schemas.openxmlformats.org/officeDocument/2006/relationships/image" Target="media/image10.emf"/><Relationship Id="rId31" Type="http://schemas.openxmlformats.org/officeDocument/2006/relationships/image" Target="media/image17.png"/><Relationship Id="rId44" Type="http://schemas.openxmlformats.org/officeDocument/2006/relationships/image" Target="media/image30.png"/><Relationship Id="rId52" Type="http://schemas.openxmlformats.org/officeDocument/2006/relationships/oleObject" Target="embeddings/oleObject8.bin"/><Relationship Id="rId60" Type="http://schemas.openxmlformats.org/officeDocument/2006/relationships/image" Target="media/image40.png"/><Relationship Id="rId65" Type="http://schemas.openxmlformats.org/officeDocument/2006/relationships/image" Target="media/image45.png"/><Relationship Id="rId7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7.emf"/><Relationship Id="rId39" Type="http://schemas.openxmlformats.org/officeDocument/2006/relationships/image" Target="media/image25.png"/><Relationship Id="rId34" Type="http://schemas.openxmlformats.org/officeDocument/2006/relationships/image" Target="media/image20.png"/><Relationship Id="rId50" Type="http://schemas.openxmlformats.org/officeDocument/2006/relationships/image" Target="media/image35.png"/><Relationship Id="rId55" Type="http://schemas.openxmlformats.org/officeDocument/2006/relationships/image" Target="media/image38.png"/><Relationship Id="rId7" Type="http://schemas.openxmlformats.org/officeDocument/2006/relationships/endnotes" Target="endnotes.xml"/><Relationship Id="rId71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A18428-9306-4615-B436-5A34F051B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254</Words>
  <Characters>509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33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Rana Abdelnabi</cp:lastModifiedBy>
  <cp:revision>3</cp:revision>
  <cp:lastPrinted>2018-09-04T18:03:00Z</cp:lastPrinted>
  <dcterms:created xsi:type="dcterms:W3CDTF">2019-04-05T07:59:00Z</dcterms:created>
  <dcterms:modified xsi:type="dcterms:W3CDTF">2019-04-05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06bc6da-d4cb-381c-bd50-dc9dee9d9b40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ntiviral-research</vt:lpwstr>
  </property>
  <property fmtid="{D5CDD505-2E9C-101B-9397-08002B2CF9AE}" pid="12" name="Mendeley Recent Style Name 3_1">
    <vt:lpwstr>Antiviral Research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-structural-and-molecular-biology</vt:lpwstr>
  </property>
  <property fmtid="{D5CDD505-2E9C-101B-9397-08002B2CF9AE}" pid="20" name="Mendeley Recent Style Name 7_1">
    <vt:lpwstr>Nature Structural &amp; Molecular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